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C336D2" w14:textId="231E0A5E" w:rsidR="00562500" w:rsidRPr="00A072D7" w:rsidRDefault="009420CA" w:rsidP="00A13C04">
      <w:pPr>
        <w:spacing w:line="360" w:lineRule="auto"/>
        <w:jc w:val="center"/>
        <w:rPr>
          <w:rFonts w:ascii="Times New Roman" w:hAnsi="Times New Roman" w:cs="Times New Roman"/>
          <w:sz w:val="24"/>
          <w:szCs w:val="24"/>
          <w:lang w:val="en-GB"/>
        </w:rPr>
      </w:pPr>
      <w:r w:rsidRPr="00A072D7">
        <w:rPr>
          <w:rFonts w:ascii="Times New Roman" w:hAnsi="Times New Roman" w:cs="Times New Roman"/>
          <w:sz w:val="24"/>
          <w:szCs w:val="24"/>
          <w:lang w:val="en-GB"/>
        </w:rPr>
        <w:t>Supplemetal Information for</w:t>
      </w:r>
    </w:p>
    <w:p w14:paraId="2885DAEB" w14:textId="36C6CCB0" w:rsidR="00FE1C81" w:rsidRPr="00A072D7" w:rsidRDefault="00EC3505" w:rsidP="00772656">
      <w:pPr>
        <w:pStyle w:val="1"/>
      </w:pPr>
      <w:r w:rsidRPr="00A072D7">
        <w:t xml:space="preserve">Inferior parietal cortex represents relational structures for </w:t>
      </w:r>
      <w:r w:rsidR="00165470" w:rsidRPr="00A072D7">
        <w:t xml:space="preserve">explicit </w:t>
      </w:r>
      <w:r w:rsidRPr="00A072D7">
        <w:t>transitive inference</w:t>
      </w:r>
    </w:p>
    <w:p w14:paraId="35C42E0F" w14:textId="439E3FBC" w:rsidR="00FE1C81" w:rsidRPr="00A072D7" w:rsidRDefault="00A13C04" w:rsidP="00A13C04">
      <w:pPr>
        <w:spacing w:afterLines="50" w:after="156" w:line="360" w:lineRule="auto"/>
        <w:jc w:val="center"/>
        <w:rPr>
          <w:rFonts w:ascii="Times New Roman" w:hAnsi="Times New Roman" w:cs="Times New Roman"/>
          <w:sz w:val="24"/>
          <w:szCs w:val="24"/>
          <w:lang w:val="en-GB"/>
        </w:rPr>
      </w:pPr>
      <w:r w:rsidRPr="00A072D7">
        <w:rPr>
          <w:rFonts w:ascii="Times New Roman" w:hAnsi="Times New Roman" w:cs="Times New Roman"/>
          <w:sz w:val="24"/>
          <w:szCs w:val="24"/>
          <w:lang w:val="en-GB"/>
        </w:rPr>
        <w:t>Biman Xu,</w:t>
      </w:r>
      <w:r w:rsidR="008012CB" w:rsidRPr="00A072D7">
        <w:rPr>
          <w:rFonts w:ascii="Times New Roman" w:hAnsi="Times New Roman" w:cs="Times New Roman"/>
          <w:sz w:val="24"/>
          <w:szCs w:val="24"/>
          <w:vertAlign w:val="superscript"/>
          <w:lang w:val="en-GB"/>
        </w:rPr>
        <w:t>1,2</w:t>
      </w:r>
      <w:r w:rsidRPr="00A072D7">
        <w:rPr>
          <w:rFonts w:ascii="Times New Roman" w:hAnsi="Times New Roman" w:cs="Times New Roman"/>
          <w:sz w:val="24"/>
          <w:szCs w:val="24"/>
          <w:lang w:val="en-GB"/>
        </w:rPr>
        <w:t xml:space="preserve"> </w:t>
      </w:r>
      <w:r w:rsidR="00F57F4C" w:rsidRPr="00A072D7">
        <w:rPr>
          <w:rFonts w:ascii="Times New Roman" w:hAnsi="Times New Roman" w:cs="Times New Roman"/>
          <w:sz w:val="24"/>
          <w:szCs w:val="24"/>
          <w:lang w:val="en-GB"/>
        </w:rPr>
        <w:t>Jing Wu,</w:t>
      </w:r>
      <w:r w:rsidR="00F57F4C" w:rsidRPr="00A072D7">
        <w:rPr>
          <w:rFonts w:ascii="Times New Roman" w:hAnsi="Times New Roman" w:cs="Times New Roman"/>
          <w:sz w:val="24"/>
          <w:szCs w:val="24"/>
          <w:vertAlign w:val="superscript"/>
          <w:lang w:val="en-GB"/>
        </w:rPr>
        <w:t>1,2</w:t>
      </w:r>
      <w:r w:rsidR="00F57F4C" w:rsidRPr="00A072D7">
        <w:rPr>
          <w:rFonts w:ascii="Times New Roman" w:hAnsi="Times New Roman" w:cs="Times New Roman"/>
          <w:sz w:val="24"/>
          <w:szCs w:val="24"/>
          <w:lang w:val="en-GB"/>
        </w:rPr>
        <w:t xml:space="preserve"> </w:t>
      </w:r>
      <w:r w:rsidR="00D851A0" w:rsidRPr="00A072D7">
        <w:rPr>
          <w:rFonts w:ascii="Times New Roman" w:hAnsi="Times New Roman" w:cs="Times New Roman"/>
          <w:sz w:val="24"/>
          <w:szCs w:val="24"/>
          <w:lang w:val="en-GB"/>
        </w:rPr>
        <w:t>Haoyun Xiao,</w:t>
      </w:r>
      <w:r w:rsidR="00D851A0" w:rsidRPr="00A072D7">
        <w:rPr>
          <w:rFonts w:ascii="Times New Roman" w:hAnsi="Times New Roman" w:cs="Times New Roman"/>
          <w:sz w:val="24"/>
          <w:szCs w:val="24"/>
          <w:vertAlign w:val="superscript"/>
          <w:lang w:val="en-GB"/>
        </w:rPr>
        <w:t xml:space="preserve"> 1,2</w:t>
      </w:r>
      <w:r w:rsidR="00D851A0" w:rsidRPr="00A072D7">
        <w:rPr>
          <w:rFonts w:ascii="Times New Roman" w:hAnsi="Times New Roman" w:cs="Times New Roman"/>
          <w:sz w:val="24"/>
          <w:szCs w:val="24"/>
          <w:lang w:val="en-GB"/>
        </w:rPr>
        <w:t xml:space="preserve"> </w:t>
      </w:r>
      <w:r w:rsidRPr="00A072D7">
        <w:rPr>
          <w:rFonts w:ascii="Times New Roman" w:hAnsi="Times New Roman" w:cs="Times New Roman"/>
          <w:sz w:val="24"/>
          <w:szCs w:val="24"/>
          <w:lang w:val="en-GB"/>
        </w:rPr>
        <w:t>Thomas F. Münte,</w:t>
      </w:r>
      <w:r w:rsidR="008012CB" w:rsidRPr="00A072D7">
        <w:rPr>
          <w:rFonts w:ascii="Times New Roman" w:hAnsi="Times New Roman" w:cs="Times New Roman"/>
          <w:sz w:val="24"/>
          <w:szCs w:val="24"/>
          <w:vertAlign w:val="superscript"/>
          <w:lang w:val="en-GB"/>
        </w:rPr>
        <w:t>3</w:t>
      </w:r>
      <w:r w:rsidRPr="00A072D7">
        <w:rPr>
          <w:rFonts w:ascii="Times New Roman" w:hAnsi="Times New Roman" w:cs="Times New Roman"/>
          <w:sz w:val="24"/>
          <w:szCs w:val="24"/>
          <w:lang w:val="en-GB"/>
        </w:rPr>
        <w:t xml:space="preserve"> and Zheng Ye</w:t>
      </w:r>
      <w:r w:rsidR="008012CB" w:rsidRPr="00A072D7">
        <w:rPr>
          <w:rFonts w:ascii="Times New Roman" w:hAnsi="Times New Roman" w:cs="Times New Roman"/>
          <w:sz w:val="24"/>
          <w:szCs w:val="24"/>
          <w:vertAlign w:val="superscript"/>
          <w:lang w:val="en-GB"/>
        </w:rPr>
        <w:t>1</w:t>
      </w:r>
    </w:p>
    <w:p w14:paraId="1E3FAD2C" w14:textId="2CF2D1B6" w:rsidR="00912451" w:rsidRPr="00A072D7" w:rsidRDefault="00912451" w:rsidP="00AE47D6">
      <w:pPr>
        <w:spacing w:line="360" w:lineRule="auto"/>
        <w:ind w:left="120" w:hangingChars="50" w:hanging="120"/>
        <w:rPr>
          <w:rFonts w:ascii="Times New Roman" w:hAnsi="Times New Roman" w:cs="Times New Roman"/>
          <w:i/>
          <w:iCs/>
          <w:sz w:val="24"/>
          <w:szCs w:val="24"/>
          <w:lang w:val="en-GB"/>
        </w:rPr>
      </w:pPr>
      <w:r w:rsidRPr="00A072D7">
        <w:rPr>
          <w:rFonts w:ascii="Times New Roman" w:hAnsi="Times New Roman" w:cs="Times New Roman"/>
          <w:sz w:val="24"/>
          <w:szCs w:val="24"/>
          <w:vertAlign w:val="superscript"/>
          <w:lang w:val="en-GB"/>
        </w:rPr>
        <w:t>1</w:t>
      </w:r>
      <w:r w:rsidRPr="00A072D7">
        <w:rPr>
          <w:rFonts w:ascii="Times New Roman" w:hAnsi="Times New Roman" w:cs="Times New Roman"/>
          <w:sz w:val="24"/>
          <w:szCs w:val="24"/>
          <w:lang w:val="en-GB"/>
        </w:rPr>
        <w:t xml:space="preserve"> </w:t>
      </w:r>
      <w:r w:rsidR="00E00919" w:rsidRPr="00A072D7">
        <w:rPr>
          <w:rFonts w:ascii="Times New Roman" w:hAnsi="Times New Roman" w:cs="Times New Roman"/>
          <w:i/>
          <w:iCs/>
          <w:sz w:val="24"/>
          <w:szCs w:val="24"/>
          <w:lang w:val="en-GB"/>
        </w:rPr>
        <w:t>Institute of Neuroscience, Center for Excellence in Brain Science and Intelligence Technology, Chinese Academy of Sciences, Shanghai 200031, China</w:t>
      </w:r>
    </w:p>
    <w:p w14:paraId="0BE33CF7" w14:textId="007FB262" w:rsidR="00912451" w:rsidRPr="00A072D7" w:rsidRDefault="00912451" w:rsidP="00AE47D6">
      <w:pPr>
        <w:spacing w:line="360" w:lineRule="auto"/>
        <w:ind w:left="120" w:hangingChars="50" w:hanging="120"/>
        <w:rPr>
          <w:rFonts w:ascii="Times New Roman" w:hAnsi="Times New Roman" w:cs="Times New Roman"/>
          <w:i/>
          <w:iCs/>
          <w:sz w:val="24"/>
          <w:szCs w:val="24"/>
          <w:lang w:val="en-GB"/>
        </w:rPr>
      </w:pPr>
      <w:r w:rsidRPr="00A072D7">
        <w:rPr>
          <w:rFonts w:ascii="Times New Roman" w:hAnsi="Times New Roman" w:cs="Times New Roman"/>
          <w:sz w:val="24"/>
          <w:szCs w:val="24"/>
          <w:vertAlign w:val="superscript"/>
          <w:lang w:val="en-GB"/>
        </w:rPr>
        <w:t>2</w:t>
      </w:r>
      <w:r w:rsidRPr="00A072D7">
        <w:rPr>
          <w:rFonts w:ascii="Times New Roman" w:hAnsi="Times New Roman" w:cs="Times New Roman"/>
          <w:sz w:val="24"/>
          <w:szCs w:val="24"/>
          <w:lang w:val="en-GB"/>
        </w:rPr>
        <w:t xml:space="preserve"> </w:t>
      </w:r>
      <w:r w:rsidR="00DB0EB8" w:rsidRPr="00A072D7">
        <w:rPr>
          <w:rFonts w:ascii="Times New Roman" w:hAnsi="Times New Roman" w:cs="Times New Roman"/>
          <w:i/>
          <w:iCs/>
          <w:sz w:val="24"/>
          <w:szCs w:val="24"/>
          <w:lang w:val="en-GB"/>
        </w:rPr>
        <w:t>University of Chinese Academy of Sciences, Beijing 100049, China</w:t>
      </w:r>
    </w:p>
    <w:p w14:paraId="6A1D21FF" w14:textId="38FBD3D6" w:rsidR="00912451" w:rsidRPr="00A072D7" w:rsidRDefault="00912451" w:rsidP="00AE47D6">
      <w:pPr>
        <w:spacing w:line="360" w:lineRule="auto"/>
        <w:ind w:left="120" w:hangingChars="50" w:hanging="120"/>
        <w:rPr>
          <w:rFonts w:ascii="Times New Roman" w:hAnsi="Times New Roman" w:cs="Times New Roman"/>
          <w:i/>
          <w:iCs/>
          <w:sz w:val="24"/>
          <w:szCs w:val="24"/>
          <w:lang w:val="en-GB"/>
        </w:rPr>
      </w:pPr>
      <w:r w:rsidRPr="00A072D7">
        <w:rPr>
          <w:rFonts w:ascii="Times New Roman" w:hAnsi="Times New Roman" w:cs="Times New Roman"/>
          <w:sz w:val="24"/>
          <w:szCs w:val="24"/>
          <w:vertAlign w:val="superscript"/>
          <w:lang w:val="en-GB"/>
        </w:rPr>
        <w:t>3</w:t>
      </w:r>
      <w:r w:rsidRPr="00A072D7">
        <w:rPr>
          <w:rFonts w:ascii="Times New Roman" w:hAnsi="Times New Roman" w:cs="Times New Roman"/>
          <w:sz w:val="24"/>
          <w:szCs w:val="24"/>
          <w:lang w:val="en-GB"/>
        </w:rPr>
        <w:t xml:space="preserve"> </w:t>
      </w:r>
      <w:bookmarkStart w:id="0" w:name="_Hlk106006558"/>
      <w:r w:rsidR="001526A1" w:rsidRPr="00A033C9">
        <w:rPr>
          <w:rFonts w:ascii="Times New Roman" w:hAnsi="Times New Roman" w:cs="Times New Roman"/>
          <w:i/>
          <w:iCs/>
          <w:sz w:val="24"/>
          <w:szCs w:val="24"/>
          <w:lang w:val="en-GB"/>
        </w:rPr>
        <w:t>Center for Brain, Behavior &amp; Metabolism, University of Lübeck, Lübeck 23538, Germany</w:t>
      </w:r>
      <w:bookmarkEnd w:id="0"/>
    </w:p>
    <w:p w14:paraId="527B96B7" w14:textId="30599C0F" w:rsidR="00A13C04" w:rsidRPr="00A072D7" w:rsidRDefault="00A13C04" w:rsidP="00DB0EB8">
      <w:pPr>
        <w:spacing w:line="360" w:lineRule="auto"/>
        <w:rPr>
          <w:rFonts w:ascii="Times New Roman" w:hAnsi="Times New Roman" w:cs="Times New Roman"/>
          <w:sz w:val="24"/>
          <w:szCs w:val="24"/>
          <w:lang w:val="en-GB"/>
        </w:rPr>
      </w:pPr>
    </w:p>
    <w:p w14:paraId="78C4A956" w14:textId="71008062" w:rsidR="008012CB" w:rsidRPr="00A072D7" w:rsidRDefault="00DB0EB8" w:rsidP="00DB0EB8">
      <w:pPr>
        <w:spacing w:line="360" w:lineRule="auto"/>
        <w:rPr>
          <w:rFonts w:ascii="Times New Roman" w:hAnsi="Times New Roman" w:cs="Times New Roman"/>
          <w:sz w:val="24"/>
          <w:szCs w:val="24"/>
        </w:rPr>
      </w:pPr>
      <w:r w:rsidRPr="00A072D7">
        <w:rPr>
          <w:rFonts w:ascii="Times New Roman" w:hAnsi="Times New Roman" w:cs="Times New Roman"/>
          <w:sz w:val="24"/>
          <w:szCs w:val="24"/>
        </w:rPr>
        <w:t>Correspondence to Z. Ye (</w:t>
      </w:r>
      <w:hyperlink r:id="rId8" w:history="1">
        <w:r w:rsidRPr="00A072D7">
          <w:rPr>
            <w:rStyle w:val="a7"/>
            <w:rFonts w:ascii="Times New Roman" w:hAnsi="Times New Roman" w:cs="Times New Roman"/>
            <w:color w:val="auto"/>
            <w:sz w:val="24"/>
            <w:szCs w:val="24"/>
          </w:rPr>
          <w:t>yez@ion.ac.cn</w:t>
        </w:r>
      </w:hyperlink>
      <w:r w:rsidRPr="00A072D7">
        <w:rPr>
          <w:rFonts w:ascii="Times New Roman" w:hAnsi="Times New Roman" w:cs="Times New Roman"/>
          <w:sz w:val="24"/>
          <w:szCs w:val="24"/>
        </w:rPr>
        <w:t>)</w:t>
      </w:r>
    </w:p>
    <w:p w14:paraId="2E8CC286" w14:textId="690F5077" w:rsidR="00DB0EB8" w:rsidRPr="00A072D7" w:rsidRDefault="00DB0EB8" w:rsidP="00DB0EB8">
      <w:pPr>
        <w:spacing w:line="360" w:lineRule="auto"/>
        <w:rPr>
          <w:rFonts w:ascii="Times New Roman" w:hAnsi="Times New Roman" w:cs="Times New Roman"/>
          <w:sz w:val="24"/>
          <w:szCs w:val="24"/>
        </w:rPr>
      </w:pPr>
    </w:p>
    <w:p w14:paraId="458E3A02" w14:textId="77777777" w:rsidR="00A65C7B" w:rsidRPr="00A072D7" w:rsidRDefault="00A65C7B">
      <w:pPr>
        <w:widowControl/>
        <w:jc w:val="left"/>
        <w:rPr>
          <w:rFonts w:ascii="Times New Roman" w:hAnsi="Times New Roman" w:cs="Times New Roman"/>
          <w:b/>
          <w:bCs/>
          <w:sz w:val="24"/>
          <w:szCs w:val="24"/>
          <w:lang w:val="en-GB"/>
        </w:rPr>
      </w:pPr>
      <w:r w:rsidRPr="00A072D7">
        <w:br w:type="page"/>
      </w:r>
    </w:p>
    <w:p w14:paraId="3AD2CDEE" w14:textId="77777777" w:rsidR="00FB3D67" w:rsidRPr="00A072D7" w:rsidRDefault="00FB3D67" w:rsidP="00FB3D67">
      <w:pPr>
        <w:pStyle w:val="SectionTitle"/>
        <w:numPr>
          <w:ilvl w:val="0"/>
          <w:numId w:val="5"/>
        </w:numPr>
        <w:spacing w:beforeLines="50" w:before="156" w:afterLines="0" w:after="0"/>
      </w:pPr>
      <w:r w:rsidRPr="00A072D7">
        <w:rPr>
          <w:rFonts w:hint="eastAsia"/>
        </w:rPr>
        <w:lastRenderedPageBreak/>
        <w:t>Experiment</w:t>
      </w:r>
      <w:r w:rsidRPr="00A072D7">
        <w:t>s 1&amp;2: Results corrected with threshold-free cluster enhancement</w:t>
      </w:r>
    </w:p>
    <w:p w14:paraId="4432E59F" w14:textId="6895466A" w:rsidR="00FB3D67" w:rsidRPr="00A072D7" w:rsidRDefault="00FB3D67" w:rsidP="00FB3D67">
      <w:pPr>
        <w:pStyle w:val="Text"/>
        <w:spacing w:beforeLines="50" w:before="156" w:afterLines="0" w:after="0"/>
      </w:pPr>
      <w:r w:rsidRPr="00A072D7">
        <w:rPr>
          <w:rFonts w:hint="eastAsia"/>
        </w:rPr>
        <w:t>W</w:t>
      </w:r>
      <w:r w:rsidRPr="00A072D7">
        <w:t xml:space="preserve">e applied the threshold-free cluster enhancement (TFCE) using the pTFCE toolbox </w:t>
      </w:r>
      <w:r w:rsidR="00B55C9C" w:rsidRPr="00A072D7">
        <w:t>(</w:t>
      </w:r>
      <w:hyperlink r:id="rId9" w:history="1">
        <w:r w:rsidR="00B55C9C" w:rsidRPr="00A072D7">
          <w:rPr>
            <w:rStyle w:val="a7"/>
            <w:color w:val="auto"/>
          </w:rPr>
          <w:t>https://github.com/spisakt/pTFCE</w:t>
        </w:r>
      </w:hyperlink>
      <w:r w:rsidR="00B55C9C" w:rsidRPr="00A072D7">
        <w:t xml:space="preserve">) </w:t>
      </w:r>
      <w:r w:rsidRPr="00A072D7">
        <w:fldChar w:fldCharType="begin"/>
      </w:r>
      <w:r w:rsidRPr="00A072D7">
        <w:instrText xml:space="preserve"> ADDIN EN.CITE &lt;EndNote&gt;&lt;Cite&gt;&lt;Author&gt;Spisák&lt;/Author&gt;&lt;Year&gt;2019&lt;/Year&gt;&lt;RecNum&gt;621&lt;/RecNum&gt;&lt;DisplayText&gt;(Spisák et al., 2019)&lt;/DisplayText&gt;&lt;record&gt;&lt;rec-number&gt;621&lt;/rec-number&gt;&lt;foreign-keys&gt;&lt;key app="EN" db-id="tws905a2xpavt8e2vvy5xewdwf2rzddedvde" timestamp="1705310723"&gt;621&lt;/key&gt;&lt;/foreign-keys&gt;&lt;ref-type name="Journal Article"&gt;17&lt;/ref-type&gt;&lt;contributors&gt;&lt;authors&gt;&lt;author&gt;Spisák, T.&lt;/author&gt;&lt;author&gt;Spisák, Z.&lt;/author&gt;&lt;author&gt;Zunhammer, M.&lt;/author&gt;&lt;author&gt;Bingel, U.&lt;/author&gt;&lt;author&gt;Smith, S.&lt;/author&gt;&lt;author&gt;Nichols, T.&lt;/author&gt;&lt;author&gt;Kincses, T.&lt;/author&gt;&lt;/authors&gt;&lt;/contributors&gt;&lt;titles&gt;&lt;title&gt;Probabilistic TFCE: A generalized combination of cluster size and voxel intensity to increase statistical power&lt;/title&gt;&lt;secondary-title&gt;Neuroimage&lt;/secondary-title&gt;&lt;/titles&gt;&lt;periodical&gt;&lt;full-title&gt;Neuroimage&lt;/full-title&gt;&lt;/periodical&gt;&lt;pages&gt;12-26&lt;/pages&gt;&lt;volume&gt;185&lt;/volume&gt;&lt;dates&gt;&lt;year&gt;2019&lt;/year&gt;&lt;/dates&gt;&lt;urls&gt;&lt;/urls&gt;&lt;/record&gt;&lt;/Cite&gt;&lt;/EndNote&gt;</w:instrText>
      </w:r>
      <w:r w:rsidRPr="00A072D7">
        <w:fldChar w:fldCharType="separate"/>
      </w:r>
      <w:r w:rsidRPr="00A072D7">
        <w:rPr>
          <w:noProof/>
        </w:rPr>
        <w:t>(Spisák et al., 2019)</w:t>
      </w:r>
      <w:r w:rsidRPr="00A072D7">
        <w:fldChar w:fldCharType="end"/>
      </w:r>
      <w:r w:rsidRPr="00A072D7">
        <w:t xml:space="preserve"> to double-check the univariate inference, discrimination, and </w:t>
      </w:r>
      <w:r w:rsidRPr="00A072D7">
        <w:rPr>
          <w:rFonts w:hint="eastAsia"/>
        </w:rPr>
        <w:t>serial</w:t>
      </w:r>
      <w:r w:rsidRPr="00A072D7">
        <w:t xml:space="preserve"> position effects </w:t>
      </w:r>
      <w:r w:rsidRPr="00A072D7">
        <w:fldChar w:fldCharType="begin"/>
      </w:r>
      <w:r w:rsidRPr="00A072D7">
        <w:instrText xml:space="preserve"> ADDIN EN.CITE &lt;EndNote&gt;&lt;Cite&gt;&lt;Author&gt;Han&lt;/Author&gt;&lt;Year&gt;2019&lt;/Year&gt;&lt;RecNum&gt;622&lt;/RecNum&gt;&lt;DisplayText&gt;(Han et al., 2019; Smith &amp;amp; Nichols, 2009)&lt;/DisplayText&gt;&lt;record&gt;&lt;rec-number&gt;622&lt;/rec-number&gt;&lt;foreign-keys&gt;&lt;key app="EN" db-id="tws905a2xpavt8e2vvy5xewdwf2rzddedvde" timestamp="1705311110"&gt;622&lt;/key&gt;&lt;/foreign-keys&gt;&lt;ref-type name="Journal Article"&gt;17&lt;/ref-type&gt;&lt;contributors&gt;&lt;authors&gt;&lt;author&gt;Han, H.&lt;/author&gt;&lt;author&gt;Glenn, A.L.&lt;/author&gt;&lt;author&gt;Dawson, K.J.&lt;/author&gt;&lt;/authors&gt;&lt;/contributors&gt;&lt;titles&gt;&lt;title&gt;Evaluating alternative correction methods for multiple comparison in functional neuroimaging research &lt;/title&gt;&lt;secondary-title&gt;Brain Sciences&lt;/secondary-title&gt;&lt;/titles&gt;&lt;periodical&gt;&lt;full-title&gt;Brain Sciences&lt;/full-title&gt;&lt;/periodical&gt;&lt;pages&gt;198&lt;/pages&gt;&lt;volume&gt;9&lt;/volume&gt;&lt;number&gt;8&lt;/number&gt;&lt;dates&gt;&lt;year&gt;2019&lt;/year&gt;&lt;/dates&gt;&lt;urls&gt;&lt;/urls&gt;&lt;/record&gt;&lt;/Cite&gt;&lt;Cite&gt;&lt;Author&gt;Smith&lt;/Author&gt;&lt;Year&gt;2009&lt;/Year&gt;&lt;RecNum&gt;623&lt;/RecNum&gt;&lt;record&gt;&lt;rec-number&gt;623&lt;/rec-number&gt;&lt;foreign-keys&gt;&lt;key app="EN" db-id="tws905a2xpavt8e2vvy5xewdwf2rzddedvde" timestamp="1705325519"&gt;623&lt;/key&gt;&lt;/foreign-keys&gt;&lt;ref-type name="Journal Article"&gt;17&lt;/ref-type&gt;&lt;contributors&gt;&lt;authors&gt;&lt;author&gt;Smith, E.E.&lt;/author&gt;&lt;author&gt;Nichols, T.E.&lt;/author&gt;&lt;/authors&gt;&lt;/contributors&gt;&lt;titles&gt;&lt;title&gt;Threshold-free cluster enhancement: Addressing problems of smoothing, threshold dependence and localisation in cluster inference&lt;/title&gt;&lt;secondary-title&gt;Neuroimage&lt;/secondary-title&gt;&lt;/titles&gt;&lt;periodical&gt;&lt;full-title&gt;Neuroimage&lt;/full-title&gt;&lt;/periodical&gt;&lt;pages&gt;83-98&lt;/pages&gt;&lt;volume&gt;44&lt;/volume&gt;&lt;dates&gt;&lt;year&gt;2009&lt;/year&gt;&lt;/dates&gt;&lt;urls&gt;&lt;/urls&gt;&lt;/record&gt;&lt;/Cite&gt;&lt;/EndNote&gt;</w:instrText>
      </w:r>
      <w:r w:rsidRPr="00A072D7">
        <w:fldChar w:fldCharType="separate"/>
      </w:r>
      <w:r w:rsidRPr="00A072D7">
        <w:rPr>
          <w:noProof/>
        </w:rPr>
        <w:t>(Han et al., 2019; Smith &amp; Nichols, 2009)</w:t>
      </w:r>
      <w:r w:rsidRPr="00A072D7">
        <w:fldChar w:fldCharType="end"/>
      </w:r>
      <w:r w:rsidRPr="00A072D7">
        <w:t>. The pTFCE enhanced image integrates the cluster- and voxel-level information. Therefore, it uses the voxel-level threshold (</w:t>
      </w:r>
      <w:r w:rsidRPr="00A072D7">
        <w:rPr>
          <w:i/>
          <w:iCs/>
        </w:rPr>
        <w:t>p</w:t>
      </w:r>
      <w:r w:rsidRPr="00A072D7">
        <w:t xml:space="preserve">&lt;0.05 corrected) without specifying any cluster-level threshold. Results corrected with pTFCE were essentially </w:t>
      </w:r>
      <w:r w:rsidRPr="00A072D7">
        <w:rPr>
          <w:rFonts w:hint="eastAsia"/>
        </w:rPr>
        <w:t>similar</w:t>
      </w:r>
      <w:r w:rsidRPr="00A072D7">
        <w:t xml:space="preserve"> to those corrected with SPM12</w:t>
      </w:r>
      <w:r w:rsidRPr="00A072D7">
        <w:rPr>
          <w:rFonts w:hint="eastAsia"/>
        </w:rPr>
        <w:t>,</w:t>
      </w:r>
      <w:r w:rsidRPr="00A072D7">
        <w:t xml:space="preserve"> except that the inference and discrimination effects were left-lateralized. </w:t>
      </w:r>
    </w:p>
    <w:p w14:paraId="6F9FED82" w14:textId="77777777" w:rsidR="00FB3D67" w:rsidRPr="00A072D7" w:rsidRDefault="00FB3D67" w:rsidP="00FB3D67">
      <w:pPr>
        <w:pStyle w:val="Text"/>
        <w:spacing w:beforeLines="50" w:before="156" w:afterLines="0" w:after="0"/>
      </w:pPr>
    </w:p>
    <w:p w14:paraId="656791E1" w14:textId="45F8171F" w:rsidR="00FB3D67" w:rsidRPr="00A072D7" w:rsidRDefault="00FB3D67" w:rsidP="00FB3D67">
      <w:pPr>
        <w:pStyle w:val="Text"/>
        <w:spacing w:beforeLines="50" w:before="156" w:afterLines="0" w:after="0"/>
      </w:pPr>
      <w:r w:rsidRPr="00A072D7">
        <w:rPr>
          <w:rFonts w:hint="eastAsia"/>
        </w:rPr>
        <w:t>S</w:t>
      </w:r>
      <w:r w:rsidRPr="00A072D7">
        <w:t>Fig.</w:t>
      </w:r>
      <w:r w:rsidR="00B55C9C" w:rsidRPr="00A072D7">
        <w:t>1</w:t>
      </w:r>
      <w:r w:rsidRPr="00A072D7">
        <w:t xml:space="preserve">: </w:t>
      </w:r>
      <w:r w:rsidRPr="00A072D7">
        <w:rPr>
          <w:rFonts w:hint="eastAsia"/>
        </w:rPr>
        <w:t>pTFCE</w:t>
      </w:r>
      <w:r w:rsidRPr="00A072D7">
        <w:t>-enhanced (A) inference and serial position effects in Experiment 1, and (B) discrimination and serial position effects in Experiment 2. The color scale</w:t>
      </w:r>
      <w:r w:rsidRPr="00A072D7">
        <w:rPr>
          <w:rFonts w:hint="eastAsia"/>
        </w:rPr>
        <w:t>s</w:t>
      </w:r>
      <w:r w:rsidRPr="00A072D7">
        <w:t xml:space="preserve"> indicate adjusted </w:t>
      </w:r>
      <w:r w:rsidRPr="00A072D7">
        <w:rPr>
          <w:i/>
          <w:iCs/>
        </w:rPr>
        <w:t>t</w:t>
      </w:r>
      <w:r w:rsidRPr="00A072D7">
        <w:t xml:space="preserve"> values. IPC, inferior parietal cortex. </w:t>
      </w:r>
    </w:p>
    <w:p w14:paraId="5154561B" w14:textId="77777777" w:rsidR="00FB3D67" w:rsidRPr="00A072D7" w:rsidRDefault="00FB3D67" w:rsidP="00FB3D67">
      <w:pPr>
        <w:pStyle w:val="Text"/>
        <w:spacing w:beforeLines="50" w:before="156" w:afterLines="0" w:after="0"/>
      </w:pPr>
      <w:r w:rsidRPr="00A072D7">
        <w:rPr>
          <w:noProof/>
        </w:rPr>
        <w:drawing>
          <wp:inline distT="0" distB="0" distL="0" distR="0" wp14:anchorId="39F6D4BF" wp14:editId="4D4C7429">
            <wp:extent cx="4318000" cy="2444750"/>
            <wp:effectExtent l="0" t="0" r="6350" b="0"/>
            <wp:docPr id="15414854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18000" cy="2444750"/>
                    </a:xfrm>
                    <a:prstGeom prst="rect">
                      <a:avLst/>
                    </a:prstGeom>
                    <a:noFill/>
                    <a:ln>
                      <a:noFill/>
                    </a:ln>
                  </pic:spPr>
                </pic:pic>
              </a:graphicData>
            </a:graphic>
          </wp:inline>
        </w:drawing>
      </w:r>
    </w:p>
    <w:p w14:paraId="2B781CD5" w14:textId="77777777" w:rsidR="00FB3D67" w:rsidRPr="00A072D7" w:rsidRDefault="00FB3D67" w:rsidP="00FB3D67">
      <w:pPr>
        <w:widowControl/>
        <w:jc w:val="left"/>
        <w:rPr>
          <w:rFonts w:ascii="Times New Roman" w:hAnsi="Times New Roman" w:cs="Times New Roman"/>
          <w:b/>
          <w:bCs/>
          <w:sz w:val="24"/>
          <w:szCs w:val="24"/>
          <w:lang w:val="en-GB"/>
        </w:rPr>
      </w:pPr>
      <w:r w:rsidRPr="00A072D7">
        <w:br w:type="page"/>
      </w:r>
    </w:p>
    <w:p w14:paraId="27B4E368" w14:textId="05E45B9B" w:rsidR="00B60CB1" w:rsidRPr="00A072D7" w:rsidRDefault="00B60CB1" w:rsidP="00B60CB1">
      <w:pPr>
        <w:pStyle w:val="SectionTitle"/>
        <w:numPr>
          <w:ilvl w:val="0"/>
          <w:numId w:val="5"/>
        </w:numPr>
        <w:spacing w:beforeLines="50" w:before="156" w:afterLines="0" w:after="0"/>
      </w:pPr>
      <w:r w:rsidRPr="00A072D7">
        <w:rPr>
          <w:rFonts w:hint="eastAsia"/>
        </w:rPr>
        <w:lastRenderedPageBreak/>
        <w:t>E</w:t>
      </w:r>
      <w:r w:rsidRPr="00A072D7">
        <w:t xml:space="preserve">xperiment 1: </w:t>
      </w:r>
      <w:r w:rsidR="002C6746" w:rsidRPr="00A072D7">
        <w:rPr>
          <w:rFonts w:hint="eastAsia"/>
        </w:rPr>
        <w:t>No</w:t>
      </w:r>
      <w:r w:rsidR="002C6746" w:rsidRPr="00A072D7">
        <w:t xml:space="preserve"> u</w:t>
      </w:r>
      <w:r w:rsidRPr="00A072D7">
        <w:t>nivariate inference effect in the hippocampus</w:t>
      </w:r>
      <w:r w:rsidR="002C6746" w:rsidRPr="00A072D7">
        <w:t xml:space="preserve"> or lateral prefrontal cortex</w:t>
      </w:r>
    </w:p>
    <w:p w14:paraId="5F073A29" w14:textId="36444525" w:rsidR="00C60012" w:rsidRPr="00A072D7" w:rsidRDefault="00B55C9C" w:rsidP="00B55C9C">
      <w:pPr>
        <w:pStyle w:val="Text"/>
        <w:spacing w:beforeLines="50" w:before="156" w:afterLines="0" w:after="0"/>
      </w:pPr>
      <w:r w:rsidRPr="00A072D7">
        <w:t xml:space="preserve">We </w:t>
      </w:r>
      <w:r w:rsidRPr="00A072D7">
        <w:rPr>
          <w:rFonts w:hint="eastAsia"/>
        </w:rPr>
        <w:t>found</w:t>
      </w:r>
      <w:r w:rsidRPr="00A072D7">
        <w:t xml:space="preserve"> no univariate inference effect in the hippocampus or lateral prefrontal cortex with the whole-brain analysis. Therefore, we applied the ROI analysis to double-check the hippocampal and lateral prefrontal activity. </w:t>
      </w:r>
      <w:r w:rsidR="00B60CB1" w:rsidRPr="00A072D7">
        <w:t xml:space="preserve">FIR timecourses of </w:t>
      </w:r>
      <w:r w:rsidR="00DD20BC" w:rsidRPr="00A072D7">
        <w:t>each probe</w:t>
      </w:r>
      <w:r w:rsidR="00B60CB1" w:rsidRPr="00A072D7">
        <w:t xml:space="preserve"> were extracted from the anterior and posterior hippocamp</w:t>
      </w:r>
      <w:r w:rsidR="001C3836" w:rsidRPr="00A072D7">
        <w:t>us</w:t>
      </w:r>
      <w:r w:rsidR="00413BE3" w:rsidRPr="00A072D7">
        <w:t xml:space="preserve"> </w:t>
      </w:r>
      <w:r w:rsidR="00B60CB1" w:rsidRPr="00A072D7">
        <w:t>(SPM Anatomy toolbox)</w:t>
      </w:r>
      <w:r w:rsidR="0084206F" w:rsidRPr="00A072D7">
        <w:t xml:space="preserve"> </w:t>
      </w:r>
      <w:r w:rsidR="00B60CB1" w:rsidRPr="00A072D7">
        <w:fldChar w:fldCharType="begin"/>
      </w:r>
      <w:r w:rsidR="0084206F" w:rsidRPr="00A072D7">
        <w:instrText xml:space="preserve"> ADDIN EN.CITE &lt;EndNote&gt;&lt;Cite&gt;&lt;Author&gt;Eickhoff&lt;/Author&gt;&lt;Year&gt;2005&lt;/Year&gt;&lt;RecNum&gt;488&lt;/RecNum&gt;&lt;DisplayText&gt;(Eickhoff et al., 2005)&lt;/DisplayText&gt;&lt;record&gt;&lt;rec-number&gt;488&lt;/rec-number&gt;&lt;foreign-keys&gt;&lt;key app="EN" db-id="tws905a2xpavt8e2vvy5xewdwf2rzddedvde" timestamp="1682576444"&gt;488&lt;/key&gt;&lt;/foreign-keys&gt;&lt;ref-type name="Journal Article"&gt;17&lt;/ref-type&gt;&lt;contributors&gt;&lt;authors&gt;&lt;author&gt;Eickhoff, S.B.&lt;/author&gt;&lt;author&gt;Stephan, K.E.&lt;/author&gt;&lt;author&gt;Mohlberg, H.&lt;/author&gt;&lt;author&gt;Grefkes, C.&lt;/author&gt;&lt;author&gt;Fink, G.R.&lt;/author&gt;&lt;author&gt;Amunts, K.&lt;/author&gt;&lt;author&gt;Zilles, K.&lt;/author&gt;&lt;/authors&gt;&lt;/contributors&gt;&lt;titles&gt;&lt;title&gt;A new SPM toolbox for combining probabilistic cytoarchitectonic maps and functional imaging data&lt;/title&gt;&lt;secondary-title&gt;Neuroimage&lt;/secondary-title&gt;&lt;/titles&gt;&lt;periodical&gt;&lt;full-title&gt;Neuroimage&lt;/full-title&gt;&lt;/periodical&gt;&lt;pages&gt;1325-1335&lt;/pages&gt;&lt;volume&gt;25&lt;/volume&gt;&lt;number&gt;4&lt;/number&gt;&lt;dates&gt;&lt;year&gt;2005&lt;/year&gt;&lt;/dates&gt;&lt;urls&gt;&lt;/urls&gt;&lt;/record&gt;&lt;/Cite&gt;&lt;/EndNote&gt;</w:instrText>
      </w:r>
      <w:r w:rsidR="00B60CB1" w:rsidRPr="00A072D7">
        <w:fldChar w:fldCharType="separate"/>
      </w:r>
      <w:r w:rsidR="0084206F" w:rsidRPr="00A072D7">
        <w:rPr>
          <w:noProof/>
        </w:rPr>
        <w:t>(Eickhoff et al., 2005)</w:t>
      </w:r>
      <w:r w:rsidR="00B60CB1" w:rsidRPr="00A072D7">
        <w:fldChar w:fldCharType="end"/>
      </w:r>
      <w:r w:rsidR="00DD20BC" w:rsidRPr="00A072D7">
        <w:t xml:space="preserve"> and dorsolateral and ventrolateral prefrontal cortex</w:t>
      </w:r>
      <w:r w:rsidR="00413BE3" w:rsidRPr="00A072D7">
        <w:t xml:space="preserve"> (AAL </w:t>
      </w:r>
      <w:r w:rsidR="00D7170A" w:rsidRPr="00A072D7">
        <w:t>atlas</w:t>
      </w:r>
      <w:r w:rsidR="00413BE3" w:rsidRPr="00A072D7">
        <w:t>)</w:t>
      </w:r>
      <w:r w:rsidR="00B60CB1" w:rsidRPr="00A072D7">
        <w:t>. For each subregion</w:t>
      </w:r>
      <w:r w:rsidR="001C3836" w:rsidRPr="00A072D7">
        <w:t xml:space="preserve"> and hemisphere</w:t>
      </w:r>
      <w:r w:rsidR="00B60CB1" w:rsidRPr="00A072D7">
        <w:t xml:space="preserve">, </w:t>
      </w:r>
      <w:r w:rsidR="00BC1F8D" w:rsidRPr="00A072D7">
        <w:t>the percent signal change</w:t>
      </w:r>
      <w:r w:rsidR="00DD20BC" w:rsidRPr="00A072D7">
        <w:t xml:space="preserve"> of ten scans following the probe (0-15 s)</w:t>
      </w:r>
      <w:r w:rsidR="00B60CB1" w:rsidRPr="00A072D7">
        <w:t xml:space="preserve"> </w:t>
      </w:r>
      <w:r w:rsidR="00DD20BC" w:rsidRPr="00A072D7">
        <w:t xml:space="preserve">was calculated and entered into </w:t>
      </w:r>
      <w:r w:rsidR="00B60CB1" w:rsidRPr="00A072D7">
        <w:t xml:space="preserve">paired-sample </w:t>
      </w:r>
      <w:r w:rsidR="00B60CB1" w:rsidRPr="00A072D7">
        <w:rPr>
          <w:i/>
          <w:iCs/>
        </w:rPr>
        <w:t>t</w:t>
      </w:r>
      <w:r w:rsidR="00B60CB1" w:rsidRPr="00A072D7">
        <w:t>-tests (</w:t>
      </w:r>
      <w:r w:rsidR="00BC1F8D" w:rsidRPr="00A072D7">
        <w:t>old&gt;new</w:t>
      </w:r>
      <w:r w:rsidR="00B60CB1" w:rsidRPr="00A072D7">
        <w:t xml:space="preserve">, </w:t>
      </w:r>
      <w:r w:rsidR="00B60CB1" w:rsidRPr="00A072D7">
        <w:rPr>
          <w:i/>
          <w:iCs/>
        </w:rPr>
        <w:t>p</w:t>
      </w:r>
      <w:r w:rsidR="00B60CB1" w:rsidRPr="00A072D7">
        <w:t>&lt;0.05</w:t>
      </w:r>
      <w:r w:rsidR="001C3836" w:rsidRPr="00A072D7">
        <w:t xml:space="preserve"> Bonferroni correct</w:t>
      </w:r>
      <w:r w:rsidR="00F626DE" w:rsidRPr="00A072D7">
        <w:t>ion</w:t>
      </w:r>
      <w:r w:rsidR="00B60CB1" w:rsidRPr="00A072D7">
        <w:t>).</w:t>
      </w:r>
      <w:r w:rsidR="000A224D" w:rsidRPr="00A072D7">
        <w:t xml:space="preserve"> </w:t>
      </w:r>
      <w:r w:rsidR="00C60012" w:rsidRPr="00A072D7">
        <w:t xml:space="preserve">The ROI analysis confirmed the whole-brain analysis: </w:t>
      </w:r>
      <w:r w:rsidR="00DD20BC" w:rsidRPr="00A072D7">
        <w:t xml:space="preserve">neither </w:t>
      </w:r>
      <w:r w:rsidR="00C60012" w:rsidRPr="00A072D7">
        <w:t xml:space="preserve">the hippocampal </w:t>
      </w:r>
      <w:r w:rsidR="00DD20BC" w:rsidRPr="00A072D7">
        <w:t xml:space="preserve">nor lateral prefrontal activity </w:t>
      </w:r>
      <w:r w:rsidR="00C60012" w:rsidRPr="00A072D7">
        <w:t xml:space="preserve">was modulated by inference. </w:t>
      </w:r>
    </w:p>
    <w:p w14:paraId="7F46DFAB" w14:textId="77777777" w:rsidR="00C60012" w:rsidRPr="00A072D7" w:rsidRDefault="00C60012" w:rsidP="00B60CB1">
      <w:pPr>
        <w:pStyle w:val="Text"/>
        <w:spacing w:beforeLines="50" w:before="156" w:afterLines="0" w:after="0"/>
      </w:pPr>
    </w:p>
    <w:p w14:paraId="70F85C6D" w14:textId="4CCB54F1" w:rsidR="00B60CB1" w:rsidRPr="00A072D7" w:rsidRDefault="008623CA" w:rsidP="00B60CB1">
      <w:pPr>
        <w:pStyle w:val="Text"/>
        <w:spacing w:beforeLines="50" w:before="156" w:afterLines="0" w:after="0"/>
      </w:pPr>
      <w:r w:rsidRPr="00A072D7">
        <w:rPr>
          <w:rFonts w:hint="eastAsia"/>
        </w:rPr>
        <w:t>S</w:t>
      </w:r>
      <w:r w:rsidRPr="00A072D7">
        <w:t>Fig.</w:t>
      </w:r>
      <w:r w:rsidR="00B55C9C" w:rsidRPr="00A072D7">
        <w:t>2</w:t>
      </w:r>
      <w:r w:rsidRPr="00A072D7">
        <w:t xml:space="preserve">: (A) </w:t>
      </w:r>
      <w:r w:rsidR="0032422F" w:rsidRPr="00A072D7">
        <w:t xml:space="preserve">Subregions of the </w:t>
      </w:r>
      <w:r w:rsidRPr="00A072D7">
        <w:t>hippocampus</w:t>
      </w:r>
      <w:r w:rsidR="0032422F" w:rsidRPr="00A072D7">
        <w:t xml:space="preserve"> and lateral prefrontal cortex</w:t>
      </w:r>
      <w:r w:rsidR="00692131" w:rsidRPr="00A072D7">
        <w:t xml:space="preserve"> (PFC)</w:t>
      </w:r>
      <w:r w:rsidRPr="00A072D7">
        <w:t>. Mean FIR timecourses and SEMs of</w:t>
      </w:r>
      <w:r w:rsidR="00DD20BC" w:rsidRPr="00A072D7">
        <w:t xml:space="preserve"> new and old pairs </w:t>
      </w:r>
      <w:r w:rsidR="00692131" w:rsidRPr="00A072D7">
        <w:t xml:space="preserve">in </w:t>
      </w:r>
      <w:r w:rsidR="0032422F" w:rsidRPr="00A072D7">
        <w:t xml:space="preserve">(B) </w:t>
      </w:r>
      <w:r w:rsidR="00692131" w:rsidRPr="00A072D7">
        <w:t xml:space="preserve">the </w:t>
      </w:r>
      <w:r w:rsidRPr="00A072D7">
        <w:t>hippocampus</w:t>
      </w:r>
      <w:r w:rsidR="0032422F" w:rsidRPr="00A072D7">
        <w:t xml:space="preserve"> and (C) lateral </w:t>
      </w:r>
      <w:r w:rsidR="00692131" w:rsidRPr="00A072D7">
        <w:t>PFC in the left and right hemispheres (L/R)</w:t>
      </w:r>
      <w:r w:rsidRPr="00A072D7">
        <w:t xml:space="preserve">. </w:t>
      </w:r>
      <w:r w:rsidR="00DD20BC" w:rsidRPr="00A072D7">
        <w:t>%sc, percent signal change.</w:t>
      </w:r>
    </w:p>
    <w:p w14:paraId="2E9B7D6D" w14:textId="341890D2" w:rsidR="008623CA" w:rsidRPr="00A072D7" w:rsidRDefault="00F814E0" w:rsidP="00B60CB1">
      <w:pPr>
        <w:pStyle w:val="Text"/>
        <w:spacing w:beforeLines="50" w:before="156" w:afterLines="0" w:after="0"/>
      </w:pPr>
      <w:r w:rsidRPr="00A072D7">
        <w:rPr>
          <w:noProof/>
        </w:rPr>
        <w:drawing>
          <wp:inline distT="0" distB="0" distL="0" distR="0" wp14:anchorId="7125E174" wp14:editId="19DF6592">
            <wp:extent cx="5274310" cy="2045970"/>
            <wp:effectExtent l="0" t="0" r="2540" b="0"/>
            <wp:docPr id="11980398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045970"/>
                    </a:xfrm>
                    <a:prstGeom prst="rect">
                      <a:avLst/>
                    </a:prstGeom>
                    <a:noFill/>
                    <a:ln>
                      <a:noFill/>
                    </a:ln>
                  </pic:spPr>
                </pic:pic>
              </a:graphicData>
            </a:graphic>
          </wp:inline>
        </w:drawing>
      </w:r>
    </w:p>
    <w:p w14:paraId="02D0A20D" w14:textId="77777777" w:rsidR="00B60CB1" w:rsidRPr="00A072D7" w:rsidRDefault="00B60CB1">
      <w:pPr>
        <w:widowControl/>
        <w:jc w:val="left"/>
        <w:rPr>
          <w:rFonts w:ascii="Times New Roman" w:hAnsi="Times New Roman" w:cs="Times New Roman"/>
          <w:b/>
          <w:bCs/>
          <w:sz w:val="24"/>
          <w:szCs w:val="24"/>
          <w:lang w:val="en-GB"/>
        </w:rPr>
      </w:pPr>
      <w:r w:rsidRPr="00A072D7">
        <w:br w:type="page"/>
      </w:r>
    </w:p>
    <w:p w14:paraId="461A711E" w14:textId="77777777" w:rsidR="007E1243" w:rsidRPr="00A072D7" w:rsidRDefault="007E1243" w:rsidP="007E1243">
      <w:pPr>
        <w:pStyle w:val="SectionTitle"/>
        <w:numPr>
          <w:ilvl w:val="0"/>
          <w:numId w:val="5"/>
        </w:numPr>
        <w:spacing w:beforeLines="50" w:before="156" w:afterLines="0" w:after="0"/>
      </w:pPr>
      <w:r w:rsidRPr="00A072D7">
        <w:rPr>
          <w:rFonts w:hint="eastAsia"/>
        </w:rPr>
        <w:lastRenderedPageBreak/>
        <w:t>E</w:t>
      </w:r>
      <w:r w:rsidRPr="00A072D7">
        <w:t xml:space="preserve">xperiment 2: </w:t>
      </w:r>
      <w:r w:rsidRPr="00A072D7">
        <w:rPr>
          <w:rFonts w:hint="eastAsia"/>
        </w:rPr>
        <w:t>No</w:t>
      </w:r>
      <w:r w:rsidRPr="00A072D7">
        <w:t xml:space="preserve"> univariate discrimination effect in the hippocampus or lateral prefrontal cortex</w:t>
      </w:r>
    </w:p>
    <w:p w14:paraId="7F727804" w14:textId="17717894" w:rsidR="007E1243" w:rsidRPr="00A072D7" w:rsidRDefault="007E1243" w:rsidP="007E1243">
      <w:pPr>
        <w:pStyle w:val="Text"/>
        <w:spacing w:beforeLines="50" w:before="156" w:afterLines="0" w:after="0"/>
      </w:pPr>
      <w:r w:rsidRPr="00A072D7">
        <w:t xml:space="preserve">We </w:t>
      </w:r>
      <w:r w:rsidRPr="00A072D7">
        <w:rPr>
          <w:rFonts w:hint="eastAsia"/>
        </w:rPr>
        <w:t>found</w:t>
      </w:r>
      <w:r w:rsidRPr="00A072D7">
        <w:t xml:space="preserve"> no univariate </w:t>
      </w:r>
      <w:r w:rsidRPr="00A072D7">
        <w:rPr>
          <w:rFonts w:hint="eastAsia"/>
        </w:rPr>
        <w:t>discrimination</w:t>
      </w:r>
      <w:r w:rsidRPr="00A072D7">
        <w:t xml:space="preserve"> effect in the hippocampus or lateral prefrontal cortex with the whole-brain analysis. </w:t>
      </w:r>
      <w:r w:rsidR="00B55C9C" w:rsidRPr="00A072D7">
        <w:t xml:space="preserve">Therefore, we applied the ROI analyisis to double-check the </w:t>
      </w:r>
      <w:r w:rsidRPr="00A072D7">
        <w:t xml:space="preserve">hippocampal and lateral prefrontal activity </w:t>
      </w:r>
      <w:r w:rsidRPr="00A072D7">
        <w:rPr>
          <w:rFonts w:hint="eastAsia"/>
        </w:rPr>
        <w:t>as</w:t>
      </w:r>
      <w:r w:rsidRPr="00A072D7">
        <w:t xml:space="preserve"> in Experiment 1. The ROI analysis confirmed the whole-brain analysis: neither the hippocampal nor lateral prefrontal activity was significantly modulated by discrimination</w:t>
      </w:r>
      <w:r w:rsidR="00343954" w:rsidRPr="00A072D7">
        <w:t xml:space="preserve"> (true&gt;false, </w:t>
      </w:r>
      <w:r w:rsidR="00343954" w:rsidRPr="00A072D7">
        <w:rPr>
          <w:i/>
          <w:iCs/>
        </w:rPr>
        <w:t>p</w:t>
      </w:r>
      <w:r w:rsidR="00343954" w:rsidRPr="00A072D7">
        <w:t>&lt;0.05 Bonferroni correction)</w:t>
      </w:r>
      <w:r w:rsidRPr="00A072D7">
        <w:t xml:space="preserve">. </w:t>
      </w:r>
    </w:p>
    <w:p w14:paraId="657335C6" w14:textId="77777777" w:rsidR="007E1243" w:rsidRPr="00A072D7" w:rsidRDefault="007E1243" w:rsidP="007E1243">
      <w:pPr>
        <w:pStyle w:val="Text"/>
        <w:spacing w:beforeLines="50" w:before="156" w:afterLines="0" w:after="0"/>
      </w:pPr>
    </w:p>
    <w:p w14:paraId="0FE2E4BE" w14:textId="568BADBD" w:rsidR="007E1243" w:rsidRPr="00A072D7" w:rsidRDefault="007E1243" w:rsidP="007E1243">
      <w:pPr>
        <w:pStyle w:val="Text"/>
        <w:spacing w:beforeLines="50" w:before="156" w:afterLines="0" w:after="0"/>
      </w:pPr>
      <w:r w:rsidRPr="00A072D7">
        <w:rPr>
          <w:rFonts w:hint="eastAsia"/>
        </w:rPr>
        <w:t>S</w:t>
      </w:r>
      <w:r w:rsidRPr="00A072D7">
        <w:t>Fig.</w:t>
      </w:r>
      <w:r w:rsidR="00B55C9C" w:rsidRPr="00A072D7">
        <w:t>3</w:t>
      </w:r>
      <w:r w:rsidRPr="00A072D7">
        <w:t>: (A) Subregions of the hippocampus and lateral prefrontal cortex (PFC). Mean FIR timecourses and SEMs of true and false pairs in (B) the hippocampus and (C) lateral PFC in the left and right hemispheres (L/R). %sc, percent signal change</w:t>
      </w:r>
      <w:r w:rsidRPr="00A072D7">
        <w:rPr>
          <w:rFonts w:hint="eastAsia"/>
        </w:rPr>
        <w:t>;</w:t>
      </w:r>
      <w:r w:rsidRPr="00A072D7">
        <w:t xml:space="preserve"> grey asterisks, </w:t>
      </w:r>
      <w:r w:rsidRPr="00A072D7">
        <w:rPr>
          <w:i/>
          <w:iCs/>
        </w:rPr>
        <w:t>p</w:t>
      </w:r>
      <w:r w:rsidRPr="00A072D7">
        <w:t xml:space="preserve">&lt;0.05 </w:t>
      </w:r>
      <w:r w:rsidRPr="00A072D7">
        <w:rPr>
          <w:rFonts w:hint="eastAsia"/>
        </w:rPr>
        <w:t>uncorrected</w:t>
      </w:r>
      <w:r w:rsidRPr="00A072D7">
        <w:t>.</w:t>
      </w:r>
    </w:p>
    <w:p w14:paraId="0E6E1183" w14:textId="6337164F" w:rsidR="007E1243" w:rsidRPr="00A072D7" w:rsidRDefault="00F65F87" w:rsidP="007E1243">
      <w:pPr>
        <w:pStyle w:val="Text"/>
        <w:spacing w:beforeLines="50" w:before="156" w:afterLines="0" w:after="0"/>
      </w:pPr>
      <w:r w:rsidRPr="00A072D7">
        <w:rPr>
          <w:noProof/>
        </w:rPr>
        <w:drawing>
          <wp:inline distT="0" distB="0" distL="0" distR="0" wp14:anchorId="3A978A4A" wp14:editId="0983E0B9">
            <wp:extent cx="5274310" cy="2047875"/>
            <wp:effectExtent l="0" t="0" r="2540" b="9525"/>
            <wp:docPr id="142201241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047875"/>
                    </a:xfrm>
                    <a:prstGeom prst="rect">
                      <a:avLst/>
                    </a:prstGeom>
                    <a:noFill/>
                    <a:ln>
                      <a:noFill/>
                    </a:ln>
                  </pic:spPr>
                </pic:pic>
              </a:graphicData>
            </a:graphic>
          </wp:inline>
        </w:drawing>
      </w:r>
    </w:p>
    <w:p w14:paraId="2FA282D1" w14:textId="77777777" w:rsidR="007E1243" w:rsidRPr="00A072D7" w:rsidRDefault="007E1243" w:rsidP="007E1243">
      <w:pPr>
        <w:pStyle w:val="Text"/>
        <w:spacing w:beforeLines="50" w:before="156" w:afterLines="0" w:after="0"/>
      </w:pPr>
    </w:p>
    <w:p w14:paraId="0881568F" w14:textId="77777777" w:rsidR="007E1243" w:rsidRPr="00A072D7" w:rsidRDefault="007E1243" w:rsidP="007E1243">
      <w:pPr>
        <w:widowControl/>
        <w:jc w:val="left"/>
        <w:rPr>
          <w:rFonts w:ascii="Times New Roman" w:hAnsi="Times New Roman" w:cs="Times New Roman"/>
          <w:b/>
          <w:bCs/>
          <w:sz w:val="24"/>
          <w:szCs w:val="24"/>
          <w:lang w:val="en-GB"/>
        </w:rPr>
      </w:pPr>
      <w:r w:rsidRPr="00A072D7">
        <w:br w:type="page"/>
      </w:r>
    </w:p>
    <w:p w14:paraId="2C93974C" w14:textId="7E63A780" w:rsidR="009E78CA" w:rsidRPr="00A072D7" w:rsidRDefault="009E78CA" w:rsidP="009E78CA">
      <w:pPr>
        <w:pStyle w:val="SectionTitle"/>
        <w:numPr>
          <w:ilvl w:val="0"/>
          <w:numId w:val="5"/>
        </w:numPr>
        <w:spacing w:beforeLines="50" w:before="156" w:afterLines="0" w:after="0"/>
      </w:pPr>
      <w:r w:rsidRPr="00A072D7">
        <w:rPr>
          <w:rFonts w:hint="eastAsia"/>
        </w:rPr>
        <w:lastRenderedPageBreak/>
        <w:t>Experiment</w:t>
      </w:r>
      <w:r w:rsidRPr="00A072D7">
        <w:t xml:space="preserve"> 1: </w:t>
      </w:r>
      <w:r w:rsidR="00754BAC" w:rsidRPr="00A072D7">
        <w:t>More m</w:t>
      </w:r>
      <w:r w:rsidRPr="00A072D7">
        <w:t>ultivariate decoding analysis</w:t>
      </w:r>
      <w:r w:rsidR="00066E6F" w:rsidRPr="00A072D7">
        <w:t xml:space="preserve"> </w:t>
      </w:r>
      <w:r w:rsidR="005819BE" w:rsidRPr="00A072D7">
        <w:rPr>
          <w:rFonts w:hint="eastAsia"/>
        </w:rPr>
        <w:t>a</w:t>
      </w:r>
      <w:r w:rsidR="005819BE" w:rsidRPr="00A072D7">
        <w:t>nd representational similarity analysis</w:t>
      </w:r>
    </w:p>
    <w:p w14:paraId="3520086A" w14:textId="27A22AD2" w:rsidR="009E78CA" w:rsidRPr="00A072D7" w:rsidRDefault="009E78CA" w:rsidP="009E78CA">
      <w:pPr>
        <w:pStyle w:val="Text"/>
        <w:spacing w:beforeLines="50" w:before="156" w:afterLines="0" w:after="0"/>
      </w:pPr>
      <w:r w:rsidRPr="00A072D7">
        <w:t xml:space="preserve">We found no univariate inference effect in the hippocampus, lateral prefrontal cortex, or any other brain regions. Nevertheless, we applied the multivariate decoding analysis (new/old pairs) </w:t>
      </w:r>
      <w:r w:rsidR="005819BE" w:rsidRPr="00A072D7">
        <w:t xml:space="preserve">and representational similarity analysis </w:t>
      </w:r>
      <w:r w:rsidRPr="00A072D7">
        <w:t>to the left hippocampus</w:t>
      </w:r>
      <w:r w:rsidR="005819BE" w:rsidRPr="00A072D7">
        <w:t xml:space="preserve"> (SPM Anatomy toolbox, 141 voxels) and</w:t>
      </w:r>
      <w:r w:rsidRPr="00A072D7">
        <w:t xml:space="preserve"> lateral prefrontal cortex</w:t>
      </w:r>
      <w:r w:rsidR="005819BE" w:rsidRPr="00A072D7">
        <w:t xml:space="preserve"> (AAL atlas, 1567 voxels)</w:t>
      </w:r>
      <w:r w:rsidRPr="00A072D7">
        <w:t xml:space="preserve">. </w:t>
      </w:r>
      <w:r w:rsidR="00856E5D" w:rsidRPr="00A072D7">
        <w:t xml:space="preserve">The multivariate decoding analysis confirmed the univariate analysis: the new/old pairs were not </w:t>
      </w:r>
      <w:r w:rsidR="003F5F17" w:rsidRPr="00A072D7">
        <w:t xml:space="preserve">correctly </w:t>
      </w:r>
      <w:r w:rsidR="00856E5D" w:rsidRPr="00A072D7">
        <w:t>decoded from the hippocampus</w:t>
      </w:r>
      <w:bookmarkStart w:id="1" w:name="_Hlk160456572"/>
      <w:r w:rsidR="003F5F17" w:rsidRPr="00A072D7">
        <w:t xml:space="preserve"> or </w:t>
      </w:r>
      <w:r w:rsidR="00856E5D" w:rsidRPr="00A072D7">
        <w:t>lateral prefrontal cortex.</w:t>
      </w:r>
      <w:bookmarkEnd w:id="1"/>
      <w:r w:rsidR="000E20C2" w:rsidRPr="00A072D7">
        <w:t xml:space="preserve"> </w:t>
      </w:r>
      <w:r w:rsidR="003D7880" w:rsidRPr="00A072D7">
        <w:t xml:space="preserve">Only the lateral prefrontal cortex showed the direction effect. </w:t>
      </w:r>
    </w:p>
    <w:p w14:paraId="28EFA120" w14:textId="77777777" w:rsidR="009E78CA" w:rsidRPr="00A072D7" w:rsidRDefault="009E78CA" w:rsidP="009E78CA">
      <w:pPr>
        <w:pStyle w:val="Text"/>
        <w:spacing w:beforeLines="50" w:before="156" w:afterLines="0" w:after="0"/>
      </w:pPr>
    </w:p>
    <w:p w14:paraId="22288475" w14:textId="7569940F" w:rsidR="00856E5D" w:rsidRPr="00A072D7" w:rsidRDefault="00856E5D" w:rsidP="009E78CA">
      <w:pPr>
        <w:pStyle w:val="Text"/>
        <w:spacing w:beforeLines="50" w:before="156" w:afterLines="0" w:after="0"/>
      </w:pPr>
      <w:r w:rsidRPr="00A072D7">
        <w:t>S</w:t>
      </w:r>
      <w:r w:rsidRPr="00A072D7">
        <w:rPr>
          <w:rFonts w:hint="eastAsia"/>
        </w:rPr>
        <w:t>T</w:t>
      </w:r>
      <w:r w:rsidRPr="00A072D7">
        <w:t xml:space="preserve">able 1: </w:t>
      </w:r>
      <w:r w:rsidR="003565DC" w:rsidRPr="00A072D7">
        <w:t>Multivariate decoding analysis</w:t>
      </w:r>
    </w:p>
    <w:tbl>
      <w:tblPr>
        <w:tblStyle w:val="af"/>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5"/>
        <w:gridCol w:w="2367"/>
        <w:gridCol w:w="2914"/>
      </w:tblGrid>
      <w:tr w:rsidR="00A072D7" w:rsidRPr="00A072D7" w14:paraId="0B2FA796" w14:textId="36D0AB9A" w:rsidTr="00706679">
        <w:tc>
          <w:tcPr>
            <w:tcW w:w="3015" w:type="dxa"/>
            <w:tcBorders>
              <w:top w:val="single" w:sz="12" w:space="0" w:color="auto"/>
              <w:bottom w:val="single" w:sz="6" w:space="0" w:color="auto"/>
            </w:tcBorders>
          </w:tcPr>
          <w:p w14:paraId="61909725" w14:textId="39D9FE0F" w:rsidR="009F27E2" w:rsidRPr="00A072D7" w:rsidRDefault="009F27E2" w:rsidP="00856E5D">
            <w:pPr>
              <w:pStyle w:val="Text"/>
              <w:spacing w:afterLines="0" w:after="0"/>
            </w:pPr>
            <w:r w:rsidRPr="00A072D7">
              <w:rPr>
                <w:rFonts w:hint="eastAsia"/>
              </w:rPr>
              <w:t>R</w:t>
            </w:r>
            <w:r w:rsidRPr="00A072D7">
              <w:t>egion</w:t>
            </w:r>
          </w:p>
        </w:tc>
        <w:tc>
          <w:tcPr>
            <w:tcW w:w="2367" w:type="dxa"/>
            <w:tcBorders>
              <w:top w:val="single" w:sz="12" w:space="0" w:color="auto"/>
              <w:bottom w:val="single" w:sz="6" w:space="0" w:color="auto"/>
            </w:tcBorders>
          </w:tcPr>
          <w:p w14:paraId="2F2A774E" w14:textId="155CDC05" w:rsidR="009F27E2" w:rsidRPr="00A072D7" w:rsidRDefault="009F27E2" w:rsidP="003565DC">
            <w:pPr>
              <w:pStyle w:val="Text"/>
              <w:spacing w:afterLines="0" w:after="0"/>
              <w:jc w:val="center"/>
            </w:pPr>
            <w:r w:rsidRPr="00A072D7">
              <w:rPr>
                <w:rFonts w:hint="eastAsia"/>
              </w:rPr>
              <w:t>M</w:t>
            </w:r>
            <w:r w:rsidRPr="00A072D7">
              <w:t>ean</w:t>
            </w:r>
            <w:r w:rsidRPr="00A072D7">
              <w:rPr>
                <w:rFonts w:eastAsia="等线"/>
              </w:rPr>
              <w:t>±SD (%)</w:t>
            </w:r>
          </w:p>
        </w:tc>
        <w:tc>
          <w:tcPr>
            <w:tcW w:w="2914" w:type="dxa"/>
            <w:tcBorders>
              <w:top w:val="single" w:sz="12" w:space="0" w:color="auto"/>
              <w:bottom w:val="single" w:sz="6" w:space="0" w:color="auto"/>
            </w:tcBorders>
          </w:tcPr>
          <w:p w14:paraId="7E540B95" w14:textId="1A954746" w:rsidR="009F27E2" w:rsidRPr="00A072D7" w:rsidRDefault="009F27E2" w:rsidP="003565DC">
            <w:pPr>
              <w:pStyle w:val="Text"/>
              <w:spacing w:afterLines="0" w:after="0"/>
              <w:jc w:val="center"/>
            </w:pPr>
            <w:r w:rsidRPr="00A072D7">
              <w:rPr>
                <w:rFonts w:hint="eastAsia"/>
              </w:rPr>
              <w:t>O</w:t>
            </w:r>
            <w:r w:rsidRPr="00A072D7">
              <w:t xml:space="preserve">ne-sample </w:t>
            </w:r>
            <w:r w:rsidRPr="00A072D7">
              <w:rPr>
                <w:i/>
                <w:iCs/>
              </w:rPr>
              <w:t>t</w:t>
            </w:r>
            <w:r w:rsidRPr="00A072D7">
              <w:t xml:space="preserve"> test (</w:t>
            </w:r>
            <w:r w:rsidRPr="00A072D7">
              <w:rPr>
                <w:i/>
                <w:iCs/>
              </w:rPr>
              <w:t>p</w:t>
            </w:r>
            <w:r w:rsidRPr="00A072D7">
              <w:t xml:space="preserve"> value)</w:t>
            </w:r>
          </w:p>
        </w:tc>
      </w:tr>
      <w:tr w:rsidR="00A072D7" w:rsidRPr="00A072D7" w14:paraId="292142EF" w14:textId="794D4EC2" w:rsidTr="00706679">
        <w:tc>
          <w:tcPr>
            <w:tcW w:w="3015" w:type="dxa"/>
            <w:tcBorders>
              <w:top w:val="single" w:sz="6" w:space="0" w:color="auto"/>
            </w:tcBorders>
          </w:tcPr>
          <w:p w14:paraId="3E3CCB1B" w14:textId="37ABB803" w:rsidR="009F27E2" w:rsidRPr="00A072D7" w:rsidRDefault="009F27E2" w:rsidP="00856E5D">
            <w:pPr>
              <w:pStyle w:val="Text"/>
              <w:spacing w:afterLines="0" w:after="0"/>
            </w:pPr>
            <w:r w:rsidRPr="00A072D7">
              <w:t>Left hippocampus</w:t>
            </w:r>
          </w:p>
        </w:tc>
        <w:tc>
          <w:tcPr>
            <w:tcW w:w="2367" w:type="dxa"/>
            <w:tcBorders>
              <w:top w:val="single" w:sz="6" w:space="0" w:color="auto"/>
            </w:tcBorders>
          </w:tcPr>
          <w:p w14:paraId="27EF79D2" w14:textId="55290B6F" w:rsidR="009F27E2" w:rsidRPr="00A072D7" w:rsidRDefault="009F27E2" w:rsidP="003565DC">
            <w:pPr>
              <w:pStyle w:val="Text"/>
              <w:spacing w:afterLines="0" w:after="0"/>
              <w:jc w:val="center"/>
            </w:pPr>
            <w:r w:rsidRPr="00A072D7">
              <w:t>51.5</w:t>
            </w:r>
            <w:r w:rsidRPr="00A072D7">
              <w:rPr>
                <w:rFonts w:eastAsia="等线"/>
              </w:rPr>
              <w:t>±</w:t>
            </w:r>
            <w:r w:rsidRPr="00A072D7">
              <w:t>10.3</w:t>
            </w:r>
          </w:p>
        </w:tc>
        <w:tc>
          <w:tcPr>
            <w:tcW w:w="2914" w:type="dxa"/>
            <w:tcBorders>
              <w:top w:val="single" w:sz="6" w:space="0" w:color="auto"/>
            </w:tcBorders>
          </w:tcPr>
          <w:p w14:paraId="25D35D97" w14:textId="36CB1003" w:rsidR="009F27E2" w:rsidRPr="00A072D7" w:rsidRDefault="0060091A" w:rsidP="003565DC">
            <w:pPr>
              <w:pStyle w:val="Text"/>
              <w:spacing w:afterLines="0" w:after="0"/>
              <w:jc w:val="center"/>
            </w:pPr>
            <w:r w:rsidRPr="00A072D7">
              <w:rPr>
                <w:rFonts w:hint="eastAsia"/>
              </w:rPr>
              <w:t>0</w:t>
            </w:r>
            <w:r w:rsidRPr="00A072D7">
              <w:t>.44</w:t>
            </w:r>
          </w:p>
        </w:tc>
      </w:tr>
      <w:tr w:rsidR="00706679" w:rsidRPr="00A072D7" w14:paraId="31916AD9" w14:textId="38BA4019" w:rsidTr="00706679">
        <w:tc>
          <w:tcPr>
            <w:tcW w:w="3015" w:type="dxa"/>
            <w:tcBorders>
              <w:bottom w:val="single" w:sz="12" w:space="0" w:color="auto"/>
            </w:tcBorders>
          </w:tcPr>
          <w:p w14:paraId="7C1195E6" w14:textId="42E1D98C" w:rsidR="009F27E2" w:rsidRPr="00A072D7" w:rsidRDefault="009F27E2" w:rsidP="00856E5D">
            <w:pPr>
              <w:pStyle w:val="Text"/>
              <w:spacing w:afterLines="0" w:after="0"/>
            </w:pPr>
            <w:r w:rsidRPr="00A072D7">
              <w:t>Left lateral prefrontal cortex</w:t>
            </w:r>
          </w:p>
        </w:tc>
        <w:tc>
          <w:tcPr>
            <w:tcW w:w="2367" w:type="dxa"/>
            <w:tcBorders>
              <w:bottom w:val="single" w:sz="12" w:space="0" w:color="auto"/>
            </w:tcBorders>
          </w:tcPr>
          <w:p w14:paraId="16E6DBF8" w14:textId="742C6E52" w:rsidR="009F27E2" w:rsidRPr="00A072D7" w:rsidRDefault="009F27E2" w:rsidP="003565DC">
            <w:pPr>
              <w:pStyle w:val="Text"/>
              <w:spacing w:afterLines="0" w:after="0"/>
              <w:jc w:val="center"/>
            </w:pPr>
            <w:r w:rsidRPr="00A072D7">
              <w:t>42.7</w:t>
            </w:r>
            <w:r w:rsidRPr="00A072D7">
              <w:rPr>
                <w:rFonts w:eastAsia="等线"/>
              </w:rPr>
              <w:t>±1.0</w:t>
            </w:r>
          </w:p>
        </w:tc>
        <w:tc>
          <w:tcPr>
            <w:tcW w:w="2914" w:type="dxa"/>
            <w:tcBorders>
              <w:bottom w:val="single" w:sz="12" w:space="0" w:color="auto"/>
            </w:tcBorders>
          </w:tcPr>
          <w:p w14:paraId="5C39DB8B" w14:textId="282F2A7B" w:rsidR="009F27E2" w:rsidRPr="00A072D7" w:rsidRDefault="0060091A" w:rsidP="003565DC">
            <w:pPr>
              <w:pStyle w:val="Text"/>
              <w:spacing w:afterLines="0" w:after="0"/>
              <w:jc w:val="center"/>
            </w:pPr>
            <w:r w:rsidRPr="00A072D7">
              <w:rPr>
                <w:rFonts w:hint="eastAsia"/>
              </w:rPr>
              <w:t>&lt;</w:t>
            </w:r>
            <w:r w:rsidRPr="00A072D7">
              <w:t>0.001 (opposite)</w:t>
            </w:r>
          </w:p>
        </w:tc>
      </w:tr>
    </w:tbl>
    <w:p w14:paraId="3BE58274" w14:textId="77777777" w:rsidR="009E78CA" w:rsidRPr="00A072D7" w:rsidRDefault="009E78CA" w:rsidP="009E78CA">
      <w:pPr>
        <w:pStyle w:val="Text"/>
        <w:spacing w:beforeLines="50" w:before="156" w:afterLines="0" w:after="0"/>
      </w:pPr>
    </w:p>
    <w:p w14:paraId="7AECA219" w14:textId="16DCF019" w:rsidR="003565DC" w:rsidRPr="00A072D7" w:rsidRDefault="003565DC" w:rsidP="009E78CA">
      <w:pPr>
        <w:pStyle w:val="Text"/>
        <w:spacing w:beforeLines="50" w:before="156" w:afterLines="0" w:after="0"/>
      </w:pPr>
      <w:r w:rsidRPr="00A072D7">
        <w:rPr>
          <w:rFonts w:hint="eastAsia"/>
        </w:rPr>
        <w:t>S</w:t>
      </w:r>
      <w:r w:rsidRPr="00A072D7">
        <w:t>table 2: Representational similarity analysis</w:t>
      </w:r>
    </w:p>
    <w:tbl>
      <w:tblPr>
        <w:tblStyle w:val="af"/>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6"/>
        <w:gridCol w:w="1135"/>
        <w:gridCol w:w="851"/>
        <w:gridCol w:w="1209"/>
        <w:gridCol w:w="1206"/>
        <w:gridCol w:w="993"/>
        <w:gridCol w:w="1356"/>
      </w:tblGrid>
      <w:tr w:rsidR="00A072D7" w:rsidRPr="00A072D7" w14:paraId="3517FCF4" w14:textId="77777777" w:rsidTr="009D3CC1">
        <w:tc>
          <w:tcPr>
            <w:tcW w:w="937" w:type="pct"/>
            <w:vMerge w:val="restart"/>
            <w:tcBorders>
              <w:top w:val="single" w:sz="12" w:space="0" w:color="auto"/>
            </w:tcBorders>
            <w:vAlign w:val="center"/>
          </w:tcPr>
          <w:p w14:paraId="2752ED97" w14:textId="2CE5DE7C" w:rsidR="003565DC" w:rsidRPr="00A072D7" w:rsidRDefault="003565DC" w:rsidP="009D3CC1">
            <w:pPr>
              <w:pStyle w:val="Text"/>
              <w:spacing w:afterLines="0" w:after="0"/>
            </w:pPr>
            <w:r w:rsidRPr="00A072D7">
              <w:rPr>
                <w:rFonts w:hint="eastAsia"/>
              </w:rPr>
              <w:t>R</w:t>
            </w:r>
            <w:r w:rsidRPr="00A072D7">
              <w:t>egion</w:t>
            </w:r>
          </w:p>
        </w:tc>
        <w:tc>
          <w:tcPr>
            <w:tcW w:w="1923" w:type="pct"/>
            <w:gridSpan w:val="3"/>
            <w:tcBorders>
              <w:top w:val="single" w:sz="12" w:space="0" w:color="auto"/>
              <w:bottom w:val="single" w:sz="6" w:space="0" w:color="auto"/>
            </w:tcBorders>
          </w:tcPr>
          <w:p w14:paraId="24CD929C" w14:textId="52352B26" w:rsidR="003565DC" w:rsidRPr="00A072D7" w:rsidRDefault="003565DC" w:rsidP="003565DC">
            <w:pPr>
              <w:pStyle w:val="Text"/>
              <w:spacing w:afterLines="0" w:after="0"/>
              <w:jc w:val="center"/>
            </w:pPr>
            <w:r w:rsidRPr="00A072D7">
              <w:rPr>
                <w:rFonts w:hint="eastAsia"/>
              </w:rPr>
              <w:t>A</w:t>
            </w:r>
            <w:r w:rsidRPr="00A072D7">
              <w:t>NOVA1 (</w:t>
            </w:r>
            <w:r w:rsidRPr="00A072D7">
              <w:rPr>
                <w:i/>
                <w:iCs/>
              </w:rPr>
              <w:t>p</w:t>
            </w:r>
            <w:r w:rsidRPr="00A072D7">
              <w:t xml:space="preserve"> value)</w:t>
            </w:r>
          </w:p>
        </w:tc>
        <w:tc>
          <w:tcPr>
            <w:tcW w:w="2140" w:type="pct"/>
            <w:gridSpan w:val="3"/>
            <w:tcBorders>
              <w:top w:val="single" w:sz="12" w:space="0" w:color="auto"/>
              <w:bottom w:val="single" w:sz="6" w:space="0" w:color="auto"/>
            </w:tcBorders>
          </w:tcPr>
          <w:p w14:paraId="009E6469" w14:textId="66FB122A" w:rsidR="003565DC" w:rsidRPr="00A072D7" w:rsidRDefault="003565DC" w:rsidP="003565DC">
            <w:pPr>
              <w:pStyle w:val="Text"/>
              <w:spacing w:afterLines="0" w:after="0"/>
              <w:jc w:val="center"/>
            </w:pPr>
            <w:r w:rsidRPr="00A072D7">
              <w:rPr>
                <w:rFonts w:hint="eastAsia"/>
              </w:rPr>
              <w:t>A</w:t>
            </w:r>
            <w:r w:rsidRPr="00A072D7">
              <w:t>NOVA2 (</w:t>
            </w:r>
            <w:r w:rsidRPr="00A072D7">
              <w:rPr>
                <w:i/>
                <w:iCs/>
              </w:rPr>
              <w:t>p</w:t>
            </w:r>
            <w:r w:rsidRPr="00A072D7">
              <w:t xml:space="preserve"> value)</w:t>
            </w:r>
          </w:p>
        </w:tc>
      </w:tr>
      <w:tr w:rsidR="00A072D7" w:rsidRPr="00A072D7" w14:paraId="50862740" w14:textId="77777777" w:rsidTr="00500769">
        <w:tc>
          <w:tcPr>
            <w:tcW w:w="937" w:type="pct"/>
            <w:vMerge/>
            <w:tcBorders>
              <w:bottom w:val="single" w:sz="6" w:space="0" w:color="auto"/>
            </w:tcBorders>
          </w:tcPr>
          <w:p w14:paraId="744FEB9D" w14:textId="49506956" w:rsidR="003565DC" w:rsidRPr="00A072D7" w:rsidRDefault="003565DC" w:rsidP="003565DC">
            <w:pPr>
              <w:pStyle w:val="Text"/>
              <w:spacing w:afterLines="0" w:after="0"/>
            </w:pPr>
          </w:p>
        </w:tc>
        <w:tc>
          <w:tcPr>
            <w:tcW w:w="683" w:type="pct"/>
            <w:tcBorders>
              <w:top w:val="single" w:sz="6" w:space="0" w:color="auto"/>
              <w:bottom w:val="single" w:sz="6" w:space="0" w:color="auto"/>
            </w:tcBorders>
          </w:tcPr>
          <w:p w14:paraId="390ED11C" w14:textId="3DF1001C" w:rsidR="003565DC" w:rsidRPr="00A072D7" w:rsidRDefault="003565DC" w:rsidP="003565DC">
            <w:pPr>
              <w:pStyle w:val="Text"/>
              <w:spacing w:afterLines="0" w:after="0"/>
              <w:jc w:val="center"/>
            </w:pPr>
            <w:r w:rsidRPr="00A072D7">
              <w:rPr>
                <w:rFonts w:hint="eastAsia"/>
              </w:rPr>
              <w:t>D</w:t>
            </w:r>
            <w:r w:rsidRPr="00A072D7">
              <w:t>istance</w:t>
            </w:r>
          </w:p>
        </w:tc>
        <w:tc>
          <w:tcPr>
            <w:tcW w:w="512" w:type="pct"/>
            <w:tcBorders>
              <w:top w:val="single" w:sz="6" w:space="0" w:color="auto"/>
              <w:bottom w:val="single" w:sz="6" w:space="0" w:color="auto"/>
            </w:tcBorders>
          </w:tcPr>
          <w:p w14:paraId="0878E861" w14:textId="32435929" w:rsidR="003565DC" w:rsidRPr="00A072D7" w:rsidRDefault="003565DC" w:rsidP="003565DC">
            <w:pPr>
              <w:pStyle w:val="Text"/>
              <w:spacing w:afterLines="0" w:after="0"/>
              <w:jc w:val="center"/>
            </w:pPr>
            <w:r w:rsidRPr="00A072D7">
              <w:rPr>
                <w:rFonts w:hint="eastAsia"/>
              </w:rPr>
              <w:t>P</w:t>
            </w:r>
            <w:r w:rsidRPr="00A072D7">
              <w:t>air</w:t>
            </w:r>
          </w:p>
        </w:tc>
        <w:tc>
          <w:tcPr>
            <w:tcW w:w="727" w:type="pct"/>
            <w:tcBorders>
              <w:top w:val="single" w:sz="6" w:space="0" w:color="auto"/>
              <w:bottom w:val="single" w:sz="6" w:space="0" w:color="auto"/>
            </w:tcBorders>
          </w:tcPr>
          <w:p w14:paraId="21779679" w14:textId="6B9B2A91" w:rsidR="003565DC" w:rsidRPr="00A072D7" w:rsidRDefault="003565DC" w:rsidP="003565DC">
            <w:pPr>
              <w:pStyle w:val="Text"/>
              <w:spacing w:afterLines="0" w:after="0"/>
              <w:jc w:val="center"/>
            </w:pPr>
            <w:r w:rsidRPr="00A072D7">
              <w:rPr>
                <w:rFonts w:hint="eastAsia"/>
              </w:rPr>
              <w:t>D</w:t>
            </w:r>
            <w:r w:rsidRPr="00A072D7">
              <w:t>istance*Pair</w:t>
            </w:r>
          </w:p>
        </w:tc>
        <w:tc>
          <w:tcPr>
            <w:tcW w:w="726" w:type="pct"/>
            <w:tcBorders>
              <w:top w:val="single" w:sz="6" w:space="0" w:color="auto"/>
              <w:bottom w:val="single" w:sz="6" w:space="0" w:color="auto"/>
            </w:tcBorders>
          </w:tcPr>
          <w:p w14:paraId="03D47382" w14:textId="267872C1" w:rsidR="003565DC" w:rsidRPr="00A072D7" w:rsidRDefault="003565DC" w:rsidP="003565DC">
            <w:pPr>
              <w:pStyle w:val="Text"/>
              <w:spacing w:afterLines="0" w:after="0"/>
              <w:jc w:val="center"/>
            </w:pPr>
            <w:r w:rsidRPr="00A072D7">
              <w:rPr>
                <w:rFonts w:hint="eastAsia"/>
              </w:rPr>
              <w:t>D</w:t>
            </w:r>
            <w:r w:rsidRPr="00A072D7">
              <w:t>irection</w:t>
            </w:r>
          </w:p>
        </w:tc>
        <w:tc>
          <w:tcPr>
            <w:tcW w:w="598" w:type="pct"/>
            <w:tcBorders>
              <w:top w:val="single" w:sz="6" w:space="0" w:color="auto"/>
              <w:bottom w:val="single" w:sz="6" w:space="0" w:color="auto"/>
            </w:tcBorders>
          </w:tcPr>
          <w:p w14:paraId="085FE3A6" w14:textId="374FFC6F" w:rsidR="003565DC" w:rsidRPr="00A072D7" w:rsidRDefault="003565DC" w:rsidP="003565DC">
            <w:pPr>
              <w:pStyle w:val="Text"/>
              <w:spacing w:afterLines="0" w:after="0"/>
              <w:jc w:val="center"/>
            </w:pPr>
            <w:r w:rsidRPr="00A072D7">
              <w:rPr>
                <w:rFonts w:hint="eastAsia"/>
              </w:rPr>
              <w:t>P</w:t>
            </w:r>
            <w:r w:rsidRPr="00A072D7">
              <w:t>air</w:t>
            </w:r>
          </w:p>
        </w:tc>
        <w:tc>
          <w:tcPr>
            <w:tcW w:w="816" w:type="pct"/>
            <w:tcBorders>
              <w:top w:val="single" w:sz="6" w:space="0" w:color="auto"/>
              <w:bottom w:val="single" w:sz="6" w:space="0" w:color="auto"/>
            </w:tcBorders>
          </w:tcPr>
          <w:p w14:paraId="61AD0B3A" w14:textId="61C07D2D" w:rsidR="003565DC" w:rsidRPr="00A072D7" w:rsidRDefault="003565DC" w:rsidP="003565DC">
            <w:pPr>
              <w:pStyle w:val="Text"/>
              <w:spacing w:afterLines="0" w:after="0"/>
              <w:jc w:val="center"/>
            </w:pPr>
            <w:r w:rsidRPr="00A072D7">
              <w:rPr>
                <w:rFonts w:hint="eastAsia"/>
              </w:rPr>
              <w:t>D</w:t>
            </w:r>
            <w:r w:rsidRPr="00A072D7">
              <w:t>irection*Pair</w:t>
            </w:r>
          </w:p>
        </w:tc>
      </w:tr>
      <w:tr w:rsidR="00A072D7" w:rsidRPr="00A072D7" w14:paraId="6F258C0C" w14:textId="77777777" w:rsidTr="00500769">
        <w:tc>
          <w:tcPr>
            <w:tcW w:w="937" w:type="pct"/>
            <w:tcBorders>
              <w:top w:val="single" w:sz="6" w:space="0" w:color="auto"/>
            </w:tcBorders>
          </w:tcPr>
          <w:p w14:paraId="459C92B9" w14:textId="5836BE59" w:rsidR="006739F0" w:rsidRPr="00A072D7" w:rsidRDefault="006739F0" w:rsidP="006739F0">
            <w:pPr>
              <w:pStyle w:val="Text"/>
              <w:spacing w:afterLines="0" w:after="0"/>
            </w:pPr>
            <w:r w:rsidRPr="00A072D7">
              <w:rPr>
                <w:rFonts w:hint="eastAsia"/>
              </w:rPr>
              <w:t>L</w:t>
            </w:r>
            <w:r w:rsidRPr="00A072D7">
              <w:t>eft hippocampus</w:t>
            </w:r>
          </w:p>
        </w:tc>
        <w:tc>
          <w:tcPr>
            <w:tcW w:w="683" w:type="pct"/>
            <w:tcBorders>
              <w:top w:val="single" w:sz="6" w:space="0" w:color="auto"/>
            </w:tcBorders>
          </w:tcPr>
          <w:p w14:paraId="22B5A032" w14:textId="58A7162F" w:rsidR="006739F0" w:rsidRPr="00A072D7" w:rsidRDefault="006739F0" w:rsidP="006739F0">
            <w:pPr>
              <w:pStyle w:val="Text"/>
              <w:spacing w:afterLines="0" w:after="0"/>
              <w:jc w:val="center"/>
            </w:pPr>
            <w:r w:rsidRPr="00A072D7">
              <w:t>&lt;0.001</w:t>
            </w:r>
          </w:p>
        </w:tc>
        <w:tc>
          <w:tcPr>
            <w:tcW w:w="512" w:type="pct"/>
            <w:tcBorders>
              <w:top w:val="single" w:sz="6" w:space="0" w:color="auto"/>
            </w:tcBorders>
          </w:tcPr>
          <w:p w14:paraId="2CCF619A" w14:textId="1D0AE8E9" w:rsidR="006739F0" w:rsidRPr="00A072D7" w:rsidRDefault="006739F0" w:rsidP="006739F0">
            <w:pPr>
              <w:pStyle w:val="Text"/>
              <w:spacing w:afterLines="0" w:after="0"/>
              <w:jc w:val="center"/>
            </w:pPr>
            <w:r w:rsidRPr="00A072D7">
              <w:t>0.002</w:t>
            </w:r>
          </w:p>
        </w:tc>
        <w:tc>
          <w:tcPr>
            <w:tcW w:w="727" w:type="pct"/>
            <w:tcBorders>
              <w:top w:val="single" w:sz="6" w:space="0" w:color="auto"/>
            </w:tcBorders>
          </w:tcPr>
          <w:p w14:paraId="2AE016B5" w14:textId="4695F255" w:rsidR="006739F0" w:rsidRPr="00A072D7" w:rsidRDefault="006739F0" w:rsidP="006739F0">
            <w:pPr>
              <w:pStyle w:val="Text"/>
              <w:spacing w:afterLines="0" w:after="0"/>
              <w:jc w:val="center"/>
            </w:pPr>
            <w:r w:rsidRPr="00A072D7">
              <w:t>0.005</w:t>
            </w:r>
          </w:p>
        </w:tc>
        <w:tc>
          <w:tcPr>
            <w:tcW w:w="726" w:type="pct"/>
            <w:tcBorders>
              <w:top w:val="single" w:sz="6" w:space="0" w:color="auto"/>
            </w:tcBorders>
          </w:tcPr>
          <w:p w14:paraId="71D3D559" w14:textId="017E8FDC" w:rsidR="006739F0" w:rsidRPr="00A072D7" w:rsidRDefault="006739F0" w:rsidP="006739F0">
            <w:pPr>
              <w:pStyle w:val="Text"/>
              <w:spacing w:afterLines="0" w:after="0"/>
              <w:jc w:val="center"/>
            </w:pPr>
            <w:r w:rsidRPr="00A072D7">
              <w:t>0.807</w:t>
            </w:r>
          </w:p>
        </w:tc>
        <w:tc>
          <w:tcPr>
            <w:tcW w:w="598" w:type="pct"/>
            <w:tcBorders>
              <w:top w:val="single" w:sz="6" w:space="0" w:color="auto"/>
            </w:tcBorders>
          </w:tcPr>
          <w:p w14:paraId="66ACAEFE" w14:textId="6F618A64" w:rsidR="006739F0" w:rsidRPr="00A072D7" w:rsidRDefault="006739F0" w:rsidP="006739F0">
            <w:pPr>
              <w:pStyle w:val="Text"/>
              <w:spacing w:afterLines="0" w:after="0"/>
              <w:jc w:val="center"/>
            </w:pPr>
            <w:r w:rsidRPr="00A072D7">
              <w:t>&lt;0.001</w:t>
            </w:r>
          </w:p>
        </w:tc>
        <w:tc>
          <w:tcPr>
            <w:tcW w:w="816" w:type="pct"/>
            <w:tcBorders>
              <w:top w:val="single" w:sz="6" w:space="0" w:color="auto"/>
            </w:tcBorders>
          </w:tcPr>
          <w:p w14:paraId="09C22343" w14:textId="0C070343" w:rsidR="006739F0" w:rsidRPr="00A072D7" w:rsidRDefault="006739F0" w:rsidP="006739F0">
            <w:pPr>
              <w:pStyle w:val="Text"/>
              <w:spacing w:afterLines="0" w:after="0"/>
              <w:jc w:val="center"/>
            </w:pPr>
            <w:r w:rsidRPr="00A072D7">
              <w:t>0.161</w:t>
            </w:r>
          </w:p>
        </w:tc>
      </w:tr>
      <w:tr w:rsidR="00500769" w:rsidRPr="00A072D7" w14:paraId="377B0FF5" w14:textId="77777777" w:rsidTr="00500769">
        <w:tc>
          <w:tcPr>
            <w:tcW w:w="937" w:type="pct"/>
            <w:tcBorders>
              <w:bottom w:val="single" w:sz="12" w:space="0" w:color="auto"/>
            </w:tcBorders>
          </w:tcPr>
          <w:p w14:paraId="0E7AACC3" w14:textId="083AA5B4" w:rsidR="006739F0" w:rsidRPr="00A072D7" w:rsidRDefault="006739F0" w:rsidP="006739F0">
            <w:pPr>
              <w:pStyle w:val="Text"/>
              <w:spacing w:afterLines="0" w:after="0"/>
            </w:pPr>
            <w:r w:rsidRPr="00A072D7">
              <w:t>Left lateral prefrontal cortex</w:t>
            </w:r>
          </w:p>
        </w:tc>
        <w:tc>
          <w:tcPr>
            <w:tcW w:w="683" w:type="pct"/>
            <w:tcBorders>
              <w:bottom w:val="single" w:sz="12" w:space="0" w:color="auto"/>
            </w:tcBorders>
          </w:tcPr>
          <w:p w14:paraId="134266D2" w14:textId="0414D3C5" w:rsidR="006739F0" w:rsidRPr="00A072D7" w:rsidRDefault="006739F0" w:rsidP="006739F0">
            <w:pPr>
              <w:pStyle w:val="Text"/>
              <w:spacing w:afterLines="0" w:after="0"/>
              <w:jc w:val="center"/>
            </w:pPr>
            <w:r w:rsidRPr="00A072D7">
              <w:t>&lt;0.001</w:t>
            </w:r>
          </w:p>
        </w:tc>
        <w:tc>
          <w:tcPr>
            <w:tcW w:w="512" w:type="pct"/>
            <w:tcBorders>
              <w:bottom w:val="single" w:sz="12" w:space="0" w:color="auto"/>
            </w:tcBorders>
          </w:tcPr>
          <w:p w14:paraId="756F3FAE" w14:textId="2E0CE969" w:rsidR="006739F0" w:rsidRPr="00A072D7" w:rsidRDefault="006739F0" w:rsidP="006739F0">
            <w:pPr>
              <w:pStyle w:val="Text"/>
              <w:spacing w:afterLines="0" w:after="0"/>
              <w:jc w:val="center"/>
            </w:pPr>
            <w:r w:rsidRPr="00A072D7">
              <w:t>0.001</w:t>
            </w:r>
          </w:p>
        </w:tc>
        <w:tc>
          <w:tcPr>
            <w:tcW w:w="727" w:type="pct"/>
            <w:tcBorders>
              <w:bottom w:val="single" w:sz="12" w:space="0" w:color="auto"/>
            </w:tcBorders>
          </w:tcPr>
          <w:p w14:paraId="47EAFBA8" w14:textId="40632781" w:rsidR="006739F0" w:rsidRPr="00A072D7" w:rsidRDefault="006739F0" w:rsidP="006739F0">
            <w:pPr>
              <w:pStyle w:val="Text"/>
              <w:spacing w:afterLines="0" w:after="0"/>
              <w:jc w:val="center"/>
            </w:pPr>
            <w:r w:rsidRPr="00A072D7">
              <w:t>0.090</w:t>
            </w:r>
          </w:p>
        </w:tc>
        <w:tc>
          <w:tcPr>
            <w:tcW w:w="726" w:type="pct"/>
            <w:tcBorders>
              <w:bottom w:val="single" w:sz="12" w:space="0" w:color="auto"/>
            </w:tcBorders>
          </w:tcPr>
          <w:p w14:paraId="1CC54934" w14:textId="36EF48D8" w:rsidR="006739F0" w:rsidRPr="00A072D7" w:rsidRDefault="006739F0" w:rsidP="006739F0">
            <w:pPr>
              <w:pStyle w:val="Text"/>
              <w:spacing w:afterLines="0" w:after="0"/>
              <w:jc w:val="center"/>
            </w:pPr>
            <w:r w:rsidRPr="00A072D7">
              <w:t>&lt;0.001</w:t>
            </w:r>
          </w:p>
        </w:tc>
        <w:tc>
          <w:tcPr>
            <w:tcW w:w="598" w:type="pct"/>
            <w:tcBorders>
              <w:bottom w:val="single" w:sz="12" w:space="0" w:color="auto"/>
            </w:tcBorders>
          </w:tcPr>
          <w:p w14:paraId="57961C51" w14:textId="14CA5D2A" w:rsidR="006739F0" w:rsidRPr="00A072D7" w:rsidRDefault="006739F0" w:rsidP="006739F0">
            <w:pPr>
              <w:pStyle w:val="Text"/>
              <w:spacing w:afterLines="0" w:after="0"/>
              <w:jc w:val="center"/>
            </w:pPr>
            <w:r w:rsidRPr="00A072D7">
              <w:t>&lt;0.001</w:t>
            </w:r>
          </w:p>
        </w:tc>
        <w:tc>
          <w:tcPr>
            <w:tcW w:w="816" w:type="pct"/>
            <w:tcBorders>
              <w:bottom w:val="single" w:sz="12" w:space="0" w:color="auto"/>
            </w:tcBorders>
          </w:tcPr>
          <w:p w14:paraId="34C933C1" w14:textId="3264CDCE" w:rsidR="006739F0" w:rsidRPr="00A072D7" w:rsidRDefault="006739F0" w:rsidP="006739F0">
            <w:pPr>
              <w:pStyle w:val="Text"/>
              <w:spacing w:afterLines="0" w:after="0"/>
              <w:jc w:val="center"/>
            </w:pPr>
            <w:r w:rsidRPr="00A072D7">
              <w:t>0.612</w:t>
            </w:r>
          </w:p>
        </w:tc>
      </w:tr>
    </w:tbl>
    <w:p w14:paraId="6D55D437" w14:textId="77777777" w:rsidR="003565DC" w:rsidRPr="00A072D7" w:rsidRDefault="003565DC" w:rsidP="009E78CA">
      <w:pPr>
        <w:pStyle w:val="Text"/>
        <w:spacing w:beforeLines="50" w:before="156" w:afterLines="0" w:after="0"/>
      </w:pPr>
    </w:p>
    <w:p w14:paraId="4EA10FBE" w14:textId="77777777" w:rsidR="009E78CA" w:rsidRPr="00A072D7" w:rsidRDefault="009E78CA">
      <w:pPr>
        <w:widowControl/>
        <w:jc w:val="left"/>
        <w:rPr>
          <w:rFonts w:ascii="Times New Roman" w:hAnsi="Times New Roman" w:cs="Times New Roman"/>
          <w:b/>
          <w:bCs/>
          <w:sz w:val="24"/>
          <w:szCs w:val="24"/>
          <w:lang w:val="en-GB"/>
        </w:rPr>
      </w:pPr>
      <w:r w:rsidRPr="00A072D7">
        <w:br w:type="page"/>
      </w:r>
    </w:p>
    <w:p w14:paraId="536E843C" w14:textId="5508D35A" w:rsidR="00A65C7B" w:rsidRPr="00A072D7" w:rsidRDefault="00E807DA" w:rsidP="00E068DA">
      <w:pPr>
        <w:pStyle w:val="SectionTitle"/>
        <w:numPr>
          <w:ilvl w:val="0"/>
          <w:numId w:val="5"/>
        </w:numPr>
        <w:spacing w:beforeLines="50" w:before="156" w:afterLines="0" w:after="0"/>
      </w:pPr>
      <w:r w:rsidRPr="00A072D7">
        <w:rPr>
          <w:rFonts w:hint="eastAsia"/>
        </w:rPr>
        <w:lastRenderedPageBreak/>
        <w:t>Experiment</w:t>
      </w:r>
      <w:r w:rsidRPr="00A072D7">
        <w:t xml:space="preserve"> 2: Univ</w:t>
      </w:r>
      <w:r w:rsidR="007D5EF0" w:rsidRPr="00A072D7">
        <w:t>a</w:t>
      </w:r>
      <w:r w:rsidRPr="00A072D7">
        <w:t xml:space="preserve">riate </w:t>
      </w:r>
      <w:r w:rsidR="00A5202A" w:rsidRPr="00A072D7">
        <w:t>discrimination</w:t>
      </w:r>
      <w:r w:rsidRPr="00A072D7">
        <w:t xml:space="preserve"> effects </w:t>
      </w:r>
      <w:r w:rsidR="00445D43" w:rsidRPr="00A072D7">
        <w:t>in the</w:t>
      </w:r>
      <w:r w:rsidRPr="00A072D7">
        <w:t xml:space="preserve"> </w:t>
      </w:r>
      <w:r w:rsidR="00FF66CF" w:rsidRPr="00A072D7">
        <w:t xml:space="preserve">inferior </w:t>
      </w:r>
      <w:r w:rsidR="00445D43" w:rsidRPr="00A072D7">
        <w:t xml:space="preserve">parietal </w:t>
      </w:r>
      <w:r w:rsidRPr="00A072D7">
        <w:t>ROIs from Experiment 1</w:t>
      </w:r>
    </w:p>
    <w:p w14:paraId="70D0DB3A" w14:textId="04634F82" w:rsidR="00A54E55" w:rsidRPr="00A072D7" w:rsidRDefault="009340E6" w:rsidP="00A54E55">
      <w:pPr>
        <w:pStyle w:val="Text"/>
        <w:spacing w:beforeLines="50" w:before="156" w:afterLines="0" w:after="0"/>
      </w:pPr>
      <w:r w:rsidRPr="00A072D7">
        <w:t xml:space="preserve">We examined whether the inferior parietal regions showing the univariate inference effect also showed the univariate </w:t>
      </w:r>
      <w:r w:rsidR="00A5202A" w:rsidRPr="00A072D7">
        <w:t>discrimination</w:t>
      </w:r>
      <w:r w:rsidRPr="00A072D7">
        <w:t xml:space="preserve"> effect. In Experiment 2, FIR timecourses of </w:t>
      </w:r>
      <w:r w:rsidR="00A54E55" w:rsidRPr="00A072D7">
        <w:t>each probe</w:t>
      </w:r>
      <w:r w:rsidRPr="00A072D7">
        <w:t xml:space="preserve"> were extracted from the inferior parietal </w:t>
      </w:r>
      <w:r w:rsidR="00FF66CF" w:rsidRPr="00A072D7">
        <w:t>ROIs</w:t>
      </w:r>
      <w:r w:rsidRPr="00A072D7">
        <w:t xml:space="preserve"> defined by the univariate inference contrast of Experiment 1. For each hemisphere, </w:t>
      </w:r>
      <w:r w:rsidR="00217838" w:rsidRPr="00A072D7">
        <w:t>the percent signal change</w:t>
      </w:r>
      <w:r w:rsidR="00A54E55" w:rsidRPr="00A072D7">
        <w:t xml:space="preserve"> of ten scans following the probe (0-15 s) was calculated and entered into paired-sample </w:t>
      </w:r>
      <w:r w:rsidR="00A54E55" w:rsidRPr="00A072D7">
        <w:rPr>
          <w:i/>
          <w:iCs/>
        </w:rPr>
        <w:t>t</w:t>
      </w:r>
      <w:r w:rsidR="00A54E55" w:rsidRPr="00A072D7">
        <w:t xml:space="preserve">-tests (true&gt;false, </w:t>
      </w:r>
      <w:r w:rsidR="00A54E55" w:rsidRPr="00A072D7">
        <w:rPr>
          <w:i/>
          <w:iCs/>
        </w:rPr>
        <w:t>p</w:t>
      </w:r>
      <w:r w:rsidR="00A54E55" w:rsidRPr="00A072D7">
        <w:t xml:space="preserve">&lt;0.05). </w:t>
      </w:r>
    </w:p>
    <w:p w14:paraId="36B190E6" w14:textId="5FC5E4A9" w:rsidR="00F77247" w:rsidRPr="00A072D7" w:rsidRDefault="00F77247" w:rsidP="00587D7C">
      <w:pPr>
        <w:pStyle w:val="Text"/>
        <w:spacing w:beforeLines="50" w:before="156" w:afterLines="0" w:after="0"/>
      </w:pPr>
      <w:r w:rsidRPr="00A072D7">
        <w:t xml:space="preserve">The inferior parietal </w:t>
      </w:r>
      <w:r w:rsidR="00A54E55" w:rsidRPr="00A072D7">
        <w:t>ROIs</w:t>
      </w:r>
      <w:r w:rsidRPr="00A072D7">
        <w:t xml:space="preserve"> showing the inference effect in Experiment 1 tended to show the </w:t>
      </w:r>
      <w:r w:rsidR="00A5202A" w:rsidRPr="00A072D7">
        <w:t>discrimination</w:t>
      </w:r>
      <w:r w:rsidRPr="00A072D7">
        <w:t xml:space="preserve"> effect in Experiment 2. The marginal </w:t>
      </w:r>
      <w:r w:rsidR="00A5202A" w:rsidRPr="00A072D7">
        <w:t>discrimination</w:t>
      </w:r>
      <w:r w:rsidRPr="00A072D7">
        <w:t xml:space="preserve"> effect occurred between 4.5-7.5 s </w:t>
      </w:r>
      <w:r w:rsidR="00587D7C" w:rsidRPr="00A072D7">
        <w:t xml:space="preserve">following the probe in the left </w:t>
      </w:r>
      <w:r w:rsidRPr="00A072D7">
        <w:t xml:space="preserve">hemisphere </w:t>
      </w:r>
      <w:r w:rsidR="00587D7C" w:rsidRPr="00A072D7">
        <w:t xml:space="preserve">and between 6-9 s in the right hemisphere. </w:t>
      </w:r>
      <w:r w:rsidRPr="00A072D7">
        <w:t>Although th</w:t>
      </w:r>
      <w:r w:rsidR="00C01A45" w:rsidRPr="00A072D7">
        <w:t>e</w:t>
      </w:r>
      <w:r w:rsidRPr="00A072D7">
        <w:t xml:space="preserve"> effect</w:t>
      </w:r>
      <w:r w:rsidR="00C01A45" w:rsidRPr="00A072D7">
        <w:t>s</w:t>
      </w:r>
      <w:r w:rsidRPr="00A072D7">
        <w:t xml:space="preserve"> did not pass a Bonferroni correction</w:t>
      </w:r>
      <w:r w:rsidR="00565BF1" w:rsidRPr="00A072D7">
        <w:t xml:space="preserve"> (possiblely due to different samples)</w:t>
      </w:r>
      <w:r w:rsidRPr="00A072D7">
        <w:t xml:space="preserve">, it </w:t>
      </w:r>
      <w:r w:rsidR="00C01A45" w:rsidRPr="00A072D7">
        <w:t>suggests</w:t>
      </w:r>
      <w:r w:rsidRPr="00A072D7">
        <w:t xml:space="preserve"> that both inference and </w:t>
      </w:r>
      <w:r w:rsidR="00315E51" w:rsidRPr="00A072D7">
        <w:t>discrimination</w:t>
      </w:r>
      <w:r w:rsidRPr="00A072D7">
        <w:t xml:space="preserve"> modulated the </w:t>
      </w:r>
      <w:r w:rsidR="00587D7C" w:rsidRPr="00A072D7">
        <w:t xml:space="preserve">inferior </w:t>
      </w:r>
      <w:r w:rsidRPr="00A072D7">
        <w:t xml:space="preserve">parietal activity. </w:t>
      </w:r>
    </w:p>
    <w:p w14:paraId="08C4B576" w14:textId="77777777" w:rsidR="00587D7C" w:rsidRPr="00A072D7" w:rsidRDefault="00587D7C" w:rsidP="00631B3D">
      <w:pPr>
        <w:pStyle w:val="Text"/>
        <w:spacing w:beforeLines="50" w:before="156" w:afterLines="0" w:after="0"/>
      </w:pPr>
    </w:p>
    <w:p w14:paraId="546C2ABA" w14:textId="3F2F10EC" w:rsidR="00B935CC" w:rsidRPr="00A072D7" w:rsidRDefault="00C91CF9" w:rsidP="00631B3D">
      <w:pPr>
        <w:pStyle w:val="Text"/>
        <w:spacing w:beforeLines="50" w:before="156" w:afterLines="0" w:after="0"/>
      </w:pPr>
      <w:r w:rsidRPr="00A072D7">
        <w:t>S</w:t>
      </w:r>
      <w:r w:rsidR="00B935CC" w:rsidRPr="00A072D7">
        <w:rPr>
          <w:rFonts w:hint="eastAsia"/>
        </w:rPr>
        <w:t>F</w:t>
      </w:r>
      <w:r w:rsidR="00B935CC" w:rsidRPr="00A072D7">
        <w:t>ig.</w:t>
      </w:r>
      <w:r w:rsidR="00F20335" w:rsidRPr="00A072D7">
        <w:t>4</w:t>
      </w:r>
      <w:r w:rsidR="009340E6" w:rsidRPr="00A072D7">
        <w:t>: Mean FIR</w:t>
      </w:r>
      <w:r w:rsidR="00104D03" w:rsidRPr="00A072D7">
        <w:t xml:space="preserve"> timecourses and SEMs of true and false pairs in the left and right inferior parietal cortex (L/R IPC). %sc, percent signal change; </w:t>
      </w:r>
      <w:r w:rsidR="006B7889" w:rsidRPr="00A072D7">
        <w:t xml:space="preserve">grey </w:t>
      </w:r>
      <w:r w:rsidR="00104D03" w:rsidRPr="00A072D7">
        <w:t xml:space="preserve">asterisks, </w:t>
      </w:r>
      <w:r w:rsidR="00104D03" w:rsidRPr="00A072D7">
        <w:rPr>
          <w:i/>
          <w:iCs/>
        </w:rPr>
        <w:t>p</w:t>
      </w:r>
      <w:r w:rsidR="00104D03" w:rsidRPr="00A072D7">
        <w:t>&lt;0.05</w:t>
      </w:r>
      <w:r w:rsidR="007E1243" w:rsidRPr="00A072D7">
        <w:t xml:space="preserve"> </w:t>
      </w:r>
      <w:r w:rsidR="007E1243" w:rsidRPr="00A072D7">
        <w:rPr>
          <w:rFonts w:hint="eastAsia"/>
        </w:rPr>
        <w:t>uncorrected</w:t>
      </w:r>
      <w:r w:rsidR="00104D03" w:rsidRPr="00A072D7">
        <w:t xml:space="preserve">. </w:t>
      </w:r>
    </w:p>
    <w:p w14:paraId="01913730" w14:textId="4A5183CC" w:rsidR="00B935CC" w:rsidRPr="00A072D7" w:rsidRDefault="00543D13" w:rsidP="00F77247">
      <w:pPr>
        <w:pStyle w:val="Text"/>
        <w:spacing w:afterLines="0" w:after="0"/>
      </w:pPr>
      <w:r w:rsidRPr="00A072D7">
        <w:rPr>
          <w:noProof/>
        </w:rPr>
        <w:drawing>
          <wp:inline distT="0" distB="0" distL="0" distR="0" wp14:anchorId="63932A10" wp14:editId="1AC6A834">
            <wp:extent cx="3786996" cy="1898267"/>
            <wp:effectExtent l="0" t="0" r="4445" b="6985"/>
            <wp:docPr id="21417094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835293" cy="1922476"/>
                    </a:xfrm>
                    <a:prstGeom prst="rect">
                      <a:avLst/>
                    </a:prstGeom>
                    <a:noFill/>
                    <a:ln>
                      <a:noFill/>
                    </a:ln>
                  </pic:spPr>
                </pic:pic>
              </a:graphicData>
            </a:graphic>
          </wp:inline>
        </w:drawing>
      </w:r>
    </w:p>
    <w:p w14:paraId="5835DBC9" w14:textId="77777777" w:rsidR="001E0372" w:rsidRPr="00A072D7" w:rsidRDefault="001E0372" w:rsidP="00631B3D">
      <w:pPr>
        <w:pStyle w:val="Text"/>
        <w:spacing w:beforeLines="50" w:before="156" w:afterLines="0" w:after="0"/>
      </w:pPr>
    </w:p>
    <w:p w14:paraId="6FD16616" w14:textId="77777777" w:rsidR="003048E8" w:rsidRPr="00A072D7" w:rsidRDefault="003048E8">
      <w:pPr>
        <w:widowControl/>
        <w:jc w:val="left"/>
        <w:rPr>
          <w:rFonts w:ascii="Times New Roman" w:hAnsi="Times New Roman" w:cs="Times New Roman"/>
          <w:b/>
          <w:bCs/>
          <w:sz w:val="24"/>
          <w:szCs w:val="24"/>
          <w:lang w:val="en-GB"/>
        </w:rPr>
      </w:pPr>
      <w:r w:rsidRPr="00A072D7">
        <w:br w:type="page"/>
      </w:r>
    </w:p>
    <w:p w14:paraId="1A67B791" w14:textId="75414FFC" w:rsidR="00EC6A49" w:rsidRPr="00A072D7" w:rsidRDefault="00EC6A49" w:rsidP="006B7066">
      <w:pPr>
        <w:pStyle w:val="SectionTitle"/>
        <w:spacing w:beforeLines="50" w:before="156" w:afterLines="0" w:after="0"/>
      </w:pPr>
      <w:r w:rsidRPr="00A072D7">
        <w:lastRenderedPageBreak/>
        <w:t>Reference</w:t>
      </w:r>
      <w:r w:rsidR="006310E9" w:rsidRPr="00A072D7">
        <w:t>s</w:t>
      </w:r>
    </w:p>
    <w:p w14:paraId="147BC5D5" w14:textId="77777777" w:rsidR="009450CC" w:rsidRPr="003457AD" w:rsidRDefault="006B0852" w:rsidP="009450CC">
      <w:pPr>
        <w:pStyle w:val="EndNoteBibliography"/>
        <w:ind w:left="720" w:hanging="720"/>
        <w:rPr>
          <w:rFonts w:ascii="Times New Roman" w:hAnsi="Times New Roman" w:cs="Times New Roman"/>
          <w:sz w:val="24"/>
          <w:szCs w:val="24"/>
        </w:rPr>
      </w:pPr>
      <w:r w:rsidRPr="003457AD">
        <w:rPr>
          <w:rFonts w:ascii="Times New Roman" w:hAnsi="Times New Roman" w:cs="Times New Roman"/>
          <w:sz w:val="24"/>
          <w:szCs w:val="24"/>
        </w:rPr>
        <w:fldChar w:fldCharType="begin"/>
      </w:r>
      <w:r w:rsidRPr="003457AD">
        <w:rPr>
          <w:rFonts w:ascii="Times New Roman" w:hAnsi="Times New Roman" w:cs="Times New Roman"/>
          <w:sz w:val="24"/>
          <w:szCs w:val="24"/>
        </w:rPr>
        <w:instrText xml:space="preserve"> ADDIN EN.REFLIST </w:instrText>
      </w:r>
      <w:r w:rsidRPr="003457AD">
        <w:rPr>
          <w:rFonts w:ascii="Times New Roman" w:hAnsi="Times New Roman" w:cs="Times New Roman"/>
          <w:sz w:val="24"/>
          <w:szCs w:val="24"/>
        </w:rPr>
        <w:fldChar w:fldCharType="separate"/>
      </w:r>
      <w:r w:rsidR="009450CC" w:rsidRPr="003457AD">
        <w:rPr>
          <w:rFonts w:ascii="Times New Roman" w:hAnsi="Times New Roman" w:cs="Times New Roman"/>
          <w:sz w:val="24"/>
          <w:szCs w:val="24"/>
        </w:rPr>
        <w:t xml:space="preserve">Eickhoff, S. B., Stephan, K. E., Mohlberg, H., Grefkes, C., Fink, G. R., Amunts, K., &amp; Zilles, K. (2005). A new SPM toolbox for combining probabilistic cytoarchitectonic maps and functional imaging data. </w:t>
      </w:r>
      <w:r w:rsidR="009450CC" w:rsidRPr="003457AD">
        <w:rPr>
          <w:rFonts w:ascii="Times New Roman" w:hAnsi="Times New Roman" w:cs="Times New Roman"/>
          <w:i/>
          <w:sz w:val="24"/>
          <w:szCs w:val="24"/>
        </w:rPr>
        <w:t>Neuroimage, 25</w:t>
      </w:r>
      <w:r w:rsidR="009450CC" w:rsidRPr="003457AD">
        <w:rPr>
          <w:rFonts w:ascii="Times New Roman" w:hAnsi="Times New Roman" w:cs="Times New Roman"/>
          <w:sz w:val="24"/>
          <w:szCs w:val="24"/>
        </w:rPr>
        <w:t xml:space="preserve">(4), 1325-1335. </w:t>
      </w:r>
    </w:p>
    <w:p w14:paraId="7B9B71B9" w14:textId="77777777" w:rsidR="009450CC" w:rsidRPr="003457AD" w:rsidRDefault="009450CC" w:rsidP="009450CC">
      <w:pPr>
        <w:pStyle w:val="EndNoteBibliography"/>
        <w:ind w:left="720" w:hanging="720"/>
        <w:rPr>
          <w:rFonts w:ascii="Times New Roman" w:hAnsi="Times New Roman" w:cs="Times New Roman"/>
          <w:sz w:val="24"/>
          <w:szCs w:val="24"/>
        </w:rPr>
      </w:pPr>
      <w:r w:rsidRPr="003457AD">
        <w:rPr>
          <w:rFonts w:ascii="Times New Roman" w:hAnsi="Times New Roman" w:cs="Times New Roman"/>
          <w:sz w:val="24"/>
          <w:szCs w:val="24"/>
        </w:rPr>
        <w:t xml:space="preserve">Han, H., Glenn, A. L., &amp; Dawson, K. J. (2019). Evaluating alternative correction methods for multiple comparison in functional neuroimaging research </w:t>
      </w:r>
      <w:r w:rsidRPr="003457AD">
        <w:rPr>
          <w:rFonts w:ascii="Times New Roman" w:hAnsi="Times New Roman" w:cs="Times New Roman"/>
          <w:i/>
          <w:sz w:val="24"/>
          <w:szCs w:val="24"/>
        </w:rPr>
        <w:t>Brain Sciences, 9</w:t>
      </w:r>
      <w:r w:rsidRPr="003457AD">
        <w:rPr>
          <w:rFonts w:ascii="Times New Roman" w:hAnsi="Times New Roman" w:cs="Times New Roman"/>
          <w:sz w:val="24"/>
          <w:szCs w:val="24"/>
        </w:rPr>
        <w:t xml:space="preserve">(8), 198. </w:t>
      </w:r>
    </w:p>
    <w:p w14:paraId="6DA89248" w14:textId="77777777" w:rsidR="009450CC" w:rsidRPr="003457AD" w:rsidRDefault="009450CC" w:rsidP="009450CC">
      <w:pPr>
        <w:pStyle w:val="EndNoteBibliography"/>
        <w:ind w:left="720" w:hanging="720"/>
        <w:rPr>
          <w:rFonts w:ascii="Times New Roman" w:hAnsi="Times New Roman" w:cs="Times New Roman"/>
          <w:sz w:val="24"/>
          <w:szCs w:val="24"/>
        </w:rPr>
      </w:pPr>
      <w:r w:rsidRPr="003457AD">
        <w:rPr>
          <w:rFonts w:ascii="Times New Roman" w:hAnsi="Times New Roman" w:cs="Times New Roman"/>
          <w:sz w:val="24"/>
          <w:szCs w:val="24"/>
        </w:rPr>
        <w:t xml:space="preserve">Smith, E. E., &amp; Nichols, T. E. (2009). Threshold-free cluster enhancement: Addressing problems of smoothing, threshold dependence and localisation in cluster inference. </w:t>
      </w:r>
      <w:r w:rsidRPr="003457AD">
        <w:rPr>
          <w:rFonts w:ascii="Times New Roman" w:hAnsi="Times New Roman" w:cs="Times New Roman"/>
          <w:i/>
          <w:sz w:val="24"/>
          <w:szCs w:val="24"/>
        </w:rPr>
        <w:t>Neuroimage, 44</w:t>
      </w:r>
      <w:r w:rsidRPr="003457AD">
        <w:rPr>
          <w:rFonts w:ascii="Times New Roman" w:hAnsi="Times New Roman" w:cs="Times New Roman"/>
          <w:sz w:val="24"/>
          <w:szCs w:val="24"/>
        </w:rPr>
        <w:t xml:space="preserve">, 83-98. </w:t>
      </w:r>
    </w:p>
    <w:p w14:paraId="46CF5681" w14:textId="77777777" w:rsidR="009450CC" w:rsidRPr="003457AD" w:rsidRDefault="009450CC" w:rsidP="009450CC">
      <w:pPr>
        <w:pStyle w:val="EndNoteBibliography"/>
        <w:ind w:left="720" w:hanging="720"/>
        <w:rPr>
          <w:rFonts w:ascii="Times New Roman" w:hAnsi="Times New Roman" w:cs="Times New Roman"/>
          <w:sz w:val="24"/>
          <w:szCs w:val="24"/>
        </w:rPr>
      </w:pPr>
      <w:r w:rsidRPr="003457AD">
        <w:rPr>
          <w:rFonts w:ascii="Times New Roman" w:hAnsi="Times New Roman" w:cs="Times New Roman"/>
          <w:sz w:val="24"/>
          <w:szCs w:val="24"/>
        </w:rPr>
        <w:t xml:space="preserve">Spisák, T., Spisák, Z., Zunhammer, M., Bingel, U., Smith, S., Nichols, T., &amp; Kincses, T. (2019). Probabilistic TFCE: A generalized combination of cluster size and voxel intensity to increase statistical power. </w:t>
      </w:r>
      <w:r w:rsidRPr="003457AD">
        <w:rPr>
          <w:rFonts w:ascii="Times New Roman" w:hAnsi="Times New Roman" w:cs="Times New Roman"/>
          <w:i/>
          <w:sz w:val="24"/>
          <w:szCs w:val="24"/>
        </w:rPr>
        <w:t>Neuroimage, 185</w:t>
      </w:r>
      <w:r w:rsidRPr="003457AD">
        <w:rPr>
          <w:rFonts w:ascii="Times New Roman" w:hAnsi="Times New Roman" w:cs="Times New Roman"/>
          <w:sz w:val="24"/>
          <w:szCs w:val="24"/>
        </w:rPr>
        <w:t xml:space="preserve">, 12-26. </w:t>
      </w:r>
    </w:p>
    <w:p w14:paraId="6BACD7C5" w14:textId="77777777" w:rsidR="009450CC" w:rsidRPr="003457AD" w:rsidRDefault="009450CC" w:rsidP="009450CC">
      <w:pPr>
        <w:pStyle w:val="EndNoteBibliography"/>
        <w:ind w:left="720" w:hanging="720"/>
        <w:rPr>
          <w:rFonts w:ascii="Times New Roman" w:hAnsi="Times New Roman" w:cs="Times New Roman"/>
          <w:sz w:val="24"/>
          <w:szCs w:val="24"/>
        </w:rPr>
      </w:pPr>
      <w:r w:rsidRPr="003457AD">
        <w:rPr>
          <w:rFonts w:ascii="Times New Roman" w:hAnsi="Times New Roman" w:cs="Times New Roman"/>
          <w:sz w:val="24"/>
          <w:szCs w:val="24"/>
        </w:rPr>
        <w:t xml:space="preserve">Zhang, X., Qiu, Y., Li, J., Jia, C., Liao, J., Chen, K., Qiu, L., Yuan, Z., &amp; Huang, R. (2022). Neural correlates of transitive inference: An SDM meta-analysis on 32 fMRI studies. </w:t>
      </w:r>
      <w:r w:rsidRPr="003457AD">
        <w:rPr>
          <w:rFonts w:ascii="Times New Roman" w:hAnsi="Times New Roman" w:cs="Times New Roman"/>
          <w:i/>
          <w:sz w:val="24"/>
          <w:szCs w:val="24"/>
        </w:rPr>
        <w:t>Neuroimage, 258</w:t>
      </w:r>
      <w:r w:rsidRPr="003457AD">
        <w:rPr>
          <w:rFonts w:ascii="Times New Roman" w:hAnsi="Times New Roman" w:cs="Times New Roman"/>
          <w:sz w:val="24"/>
          <w:szCs w:val="24"/>
        </w:rPr>
        <w:t xml:space="preserve">, 119354. </w:t>
      </w:r>
    </w:p>
    <w:p w14:paraId="53104DD5" w14:textId="77777777" w:rsidR="009450CC" w:rsidRPr="003457AD" w:rsidRDefault="009450CC" w:rsidP="009450CC">
      <w:pPr>
        <w:pStyle w:val="EndNoteBibliography"/>
        <w:rPr>
          <w:rFonts w:ascii="Times New Roman" w:hAnsi="Times New Roman" w:cs="Times New Roman"/>
          <w:sz w:val="24"/>
          <w:szCs w:val="24"/>
        </w:rPr>
      </w:pPr>
    </w:p>
    <w:p w14:paraId="23BBF7F0" w14:textId="60DE8139" w:rsidR="00CD554E" w:rsidRPr="00A072D7" w:rsidRDefault="006B0852" w:rsidP="00225BDE">
      <w:pPr>
        <w:rPr>
          <w:rFonts w:ascii="Times New Roman" w:hAnsi="Times New Roman" w:cs="Times New Roman"/>
          <w:sz w:val="24"/>
          <w:szCs w:val="24"/>
        </w:rPr>
      </w:pPr>
      <w:r w:rsidRPr="003457AD">
        <w:rPr>
          <w:rFonts w:ascii="Times New Roman" w:hAnsi="Times New Roman" w:cs="Times New Roman"/>
          <w:sz w:val="24"/>
          <w:szCs w:val="24"/>
        </w:rPr>
        <w:fldChar w:fldCharType="end"/>
      </w:r>
    </w:p>
    <w:sectPr w:rsidR="00CD554E" w:rsidRPr="00A072D7">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EE5475" w14:textId="77777777" w:rsidR="00BD1989" w:rsidRDefault="00BD1989" w:rsidP="00BF26E8">
      <w:r>
        <w:separator/>
      </w:r>
    </w:p>
  </w:endnote>
  <w:endnote w:type="continuationSeparator" w:id="0">
    <w:p w14:paraId="38836A48" w14:textId="77777777" w:rsidR="00BD1989" w:rsidRDefault="00BD1989" w:rsidP="00BF2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01223845"/>
      <w:docPartObj>
        <w:docPartGallery w:val="Page Numbers (Bottom of Page)"/>
        <w:docPartUnique/>
      </w:docPartObj>
    </w:sdtPr>
    <w:sdtEndPr>
      <w:rPr>
        <w:rFonts w:ascii="Times New Roman" w:hAnsi="Times New Roman" w:cs="Times New Roman"/>
        <w:sz w:val="20"/>
        <w:szCs w:val="20"/>
      </w:rPr>
    </w:sdtEndPr>
    <w:sdtContent>
      <w:p w14:paraId="705B1D27" w14:textId="5AF0B6F3" w:rsidR="00BF26E8" w:rsidRPr="00BF26E8" w:rsidRDefault="00BF26E8">
        <w:pPr>
          <w:pStyle w:val="a5"/>
          <w:jc w:val="center"/>
          <w:rPr>
            <w:rFonts w:ascii="Times New Roman" w:hAnsi="Times New Roman" w:cs="Times New Roman"/>
            <w:sz w:val="20"/>
            <w:szCs w:val="20"/>
          </w:rPr>
        </w:pPr>
        <w:r w:rsidRPr="00BF26E8">
          <w:rPr>
            <w:rFonts w:ascii="Times New Roman" w:hAnsi="Times New Roman" w:cs="Times New Roman"/>
            <w:sz w:val="20"/>
            <w:szCs w:val="20"/>
          </w:rPr>
          <w:fldChar w:fldCharType="begin"/>
        </w:r>
        <w:r w:rsidRPr="00BF26E8">
          <w:rPr>
            <w:rFonts w:ascii="Times New Roman" w:hAnsi="Times New Roman" w:cs="Times New Roman"/>
            <w:sz w:val="20"/>
            <w:szCs w:val="20"/>
          </w:rPr>
          <w:instrText>PAGE   \* MERGEFORMAT</w:instrText>
        </w:r>
        <w:r w:rsidRPr="00BF26E8">
          <w:rPr>
            <w:rFonts w:ascii="Times New Roman" w:hAnsi="Times New Roman" w:cs="Times New Roman"/>
            <w:sz w:val="20"/>
            <w:szCs w:val="20"/>
          </w:rPr>
          <w:fldChar w:fldCharType="separate"/>
        </w:r>
        <w:r w:rsidRPr="00BF26E8">
          <w:rPr>
            <w:rFonts w:ascii="Times New Roman" w:hAnsi="Times New Roman" w:cs="Times New Roman"/>
            <w:sz w:val="20"/>
            <w:szCs w:val="20"/>
            <w:lang w:val="zh-CN"/>
          </w:rPr>
          <w:t>2</w:t>
        </w:r>
        <w:r w:rsidRPr="00BF26E8">
          <w:rPr>
            <w:rFonts w:ascii="Times New Roman" w:hAnsi="Times New Roman" w:cs="Times New Roman"/>
            <w:sz w:val="20"/>
            <w:szCs w:val="20"/>
          </w:rPr>
          <w:fldChar w:fldCharType="end"/>
        </w:r>
      </w:p>
    </w:sdtContent>
  </w:sdt>
  <w:p w14:paraId="23593411" w14:textId="77777777" w:rsidR="00BF26E8" w:rsidRDefault="00BF26E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08D94D" w14:textId="77777777" w:rsidR="00BD1989" w:rsidRDefault="00BD1989" w:rsidP="00BF26E8">
      <w:r>
        <w:separator/>
      </w:r>
    </w:p>
  </w:footnote>
  <w:footnote w:type="continuationSeparator" w:id="0">
    <w:p w14:paraId="477982DF" w14:textId="77777777" w:rsidR="00BD1989" w:rsidRDefault="00BD1989" w:rsidP="00BF26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C7710F"/>
    <w:multiLevelType w:val="hybridMultilevel"/>
    <w:tmpl w:val="21FE8A7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CD03117"/>
    <w:multiLevelType w:val="hybridMultilevel"/>
    <w:tmpl w:val="EA22B052"/>
    <w:lvl w:ilvl="0" w:tplc="B8B2FB9A">
      <w:start w:val="1"/>
      <w:numFmt w:val="decimal"/>
      <w:lvlText w:val="2.1.%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8F81CFB"/>
    <w:multiLevelType w:val="hybridMultilevel"/>
    <w:tmpl w:val="245A0E7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0C13E54"/>
    <w:multiLevelType w:val="hybridMultilevel"/>
    <w:tmpl w:val="B950C1AE"/>
    <w:lvl w:ilvl="0" w:tplc="93F22FA2">
      <w:start w:val="1"/>
      <w:numFmt w:val="decimal"/>
      <w:lvlText w:val="2.%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CD8157F"/>
    <w:multiLevelType w:val="hybridMultilevel"/>
    <w:tmpl w:val="CFA6AA34"/>
    <w:lvl w:ilvl="0" w:tplc="93F22FA2">
      <w:start w:val="1"/>
      <w:numFmt w:val="decimal"/>
      <w:lvlText w:val="2.%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50616454">
    <w:abstractNumId w:val="2"/>
  </w:num>
  <w:num w:numId="2" w16cid:durableId="363022484">
    <w:abstractNumId w:val="4"/>
  </w:num>
  <w:num w:numId="3" w16cid:durableId="1951862931">
    <w:abstractNumId w:val="1"/>
  </w:num>
  <w:num w:numId="4" w16cid:durableId="1696737426">
    <w:abstractNumId w:val="3"/>
  </w:num>
  <w:num w:numId="5" w16cid:durableId="350689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wMDO2NDKzNDGwNDBT0lEKTi0uzszPAykwMagFAONiuh4t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s905a2xpavt8e2vvy5xewdwf2rzddedvde&quot;&gt;MyEndNote_X9.2&lt;record-ids&gt;&lt;item&gt;479&lt;/item&gt;&lt;item&gt;488&lt;/item&gt;&lt;item&gt;621&lt;/item&gt;&lt;item&gt;622&lt;/item&gt;&lt;item&gt;623&lt;/item&gt;&lt;/record-ids&gt;&lt;/item&gt;&lt;/Libraries&gt;"/>
  </w:docVars>
  <w:rsids>
    <w:rsidRoot w:val="001A6680"/>
    <w:rsid w:val="00005084"/>
    <w:rsid w:val="0000629F"/>
    <w:rsid w:val="00010D7A"/>
    <w:rsid w:val="000120D5"/>
    <w:rsid w:val="00012544"/>
    <w:rsid w:val="00015451"/>
    <w:rsid w:val="00017492"/>
    <w:rsid w:val="000176C3"/>
    <w:rsid w:val="00017C0F"/>
    <w:rsid w:val="00021333"/>
    <w:rsid w:val="00031793"/>
    <w:rsid w:val="00032309"/>
    <w:rsid w:val="000324F0"/>
    <w:rsid w:val="000366D4"/>
    <w:rsid w:val="00040479"/>
    <w:rsid w:val="00044AA4"/>
    <w:rsid w:val="00045C68"/>
    <w:rsid w:val="00046FBB"/>
    <w:rsid w:val="000529E0"/>
    <w:rsid w:val="00052F13"/>
    <w:rsid w:val="00055893"/>
    <w:rsid w:val="00060692"/>
    <w:rsid w:val="00062397"/>
    <w:rsid w:val="00063BDE"/>
    <w:rsid w:val="0006416B"/>
    <w:rsid w:val="00064DB4"/>
    <w:rsid w:val="00066E6F"/>
    <w:rsid w:val="00067493"/>
    <w:rsid w:val="0007124E"/>
    <w:rsid w:val="000748A5"/>
    <w:rsid w:val="00074901"/>
    <w:rsid w:val="000812B2"/>
    <w:rsid w:val="00081E79"/>
    <w:rsid w:val="00081FDB"/>
    <w:rsid w:val="000821E1"/>
    <w:rsid w:val="0008419B"/>
    <w:rsid w:val="00086C3E"/>
    <w:rsid w:val="00087523"/>
    <w:rsid w:val="000925EC"/>
    <w:rsid w:val="00096AD2"/>
    <w:rsid w:val="000A1D70"/>
    <w:rsid w:val="000A224D"/>
    <w:rsid w:val="000A75E1"/>
    <w:rsid w:val="000A7ECD"/>
    <w:rsid w:val="000C0405"/>
    <w:rsid w:val="000C0A2F"/>
    <w:rsid w:val="000C1F13"/>
    <w:rsid w:val="000C2B28"/>
    <w:rsid w:val="000C3D4B"/>
    <w:rsid w:val="000C6A3B"/>
    <w:rsid w:val="000C6C7C"/>
    <w:rsid w:val="000D20FA"/>
    <w:rsid w:val="000D2D2F"/>
    <w:rsid w:val="000D3D77"/>
    <w:rsid w:val="000D5087"/>
    <w:rsid w:val="000D5ADD"/>
    <w:rsid w:val="000D6A0C"/>
    <w:rsid w:val="000E1AC6"/>
    <w:rsid w:val="000E1CBA"/>
    <w:rsid w:val="000E20C2"/>
    <w:rsid w:val="000E2564"/>
    <w:rsid w:val="000E65B6"/>
    <w:rsid w:val="000E6C31"/>
    <w:rsid w:val="000E7484"/>
    <w:rsid w:val="000E7D26"/>
    <w:rsid w:val="000F0FA5"/>
    <w:rsid w:val="000F24D7"/>
    <w:rsid w:val="000F653C"/>
    <w:rsid w:val="00101785"/>
    <w:rsid w:val="00104D03"/>
    <w:rsid w:val="001162DE"/>
    <w:rsid w:val="00116D25"/>
    <w:rsid w:val="001215C1"/>
    <w:rsid w:val="00121CFE"/>
    <w:rsid w:val="0012696C"/>
    <w:rsid w:val="00130818"/>
    <w:rsid w:val="001312A4"/>
    <w:rsid w:val="00132E4C"/>
    <w:rsid w:val="00133A0D"/>
    <w:rsid w:val="00134300"/>
    <w:rsid w:val="0013632E"/>
    <w:rsid w:val="00136F2B"/>
    <w:rsid w:val="00137E07"/>
    <w:rsid w:val="00141E4D"/>
    <w:rsid w:val="0014255F"/>
    <w:rsid w:val="00143E7A"/>
    <w:rsid w:val="0014413F"/>
    <w:rsid w:val="00151617"/>
    <w:rsid w:val="001526A1"/>
    <w:rsid w:val="00152D9C"/>
    <w:rsid w:val="001534FC"/>
    <w:rsid w:val="00156607"/>
    <w:rsid w:val="00157866"/>
    <w:rsid w:val="001610A6"/>
    <w:rsid w:val="00161FFA"/>
    <w:rsid w:val="00162C1A"/>
    <w:rsid w:val="001638CA"/>
    <w:rsid w:val="00165470"/>
    <w:rsid w:val="00165FE8"/>
    <w:rsid w:val="00170BFE"/>
    <w:rsid w:val="00175D74"/>
    <w:rsid w:val="001779EC"/>
    <w:rsid w:val="00181761"/>
    <w:rsid w:val="00185D2A"/>
    <w:rsid w:val="00186FC5"/>
    <w:rsid w:val="00192B67"/>
    <w:rsid w:val="001A226D"/>
    <w:rsid w:val="001A26C5"/>
    <w:rsid w:val="001A3EF5"/>
    <w:rsid w:val="001A6680"/>
    <w:rsid w:val="001B0497"/>
    <w:rsid w:val="001B055D"/>
    <w:rsid w:val="001B20AB"/>
    <w:rsid w:val="001B25A7"/>
    <w:rsid w:val="001B313A"/>
    <w:rsid w:val="001B3F29"/>
    <w:rsid w:val="001C2455"/>
    <w:rsid w:val="001C3836"/>
    <w:rsid w:val="001C5831"/>
    <w:rsid w:val="001C61F7"/>
    <w:rsid w:val="001C6526"/>
    <w:rsid w:val="001D124D"/>
    <w:rsid w:val="001D2614"/>
    <w:rsid w:val="001D280B"/>
    <w:rsid w:val="001D2833"/>
    <w:rsid w:val="001D452B"/>
    <w:rsid w:val="001D636D"/>
    <w:rsid w:val="001E0372"/>
    <w:rsid w:val="001E795B"/>
    <w:rsid w:val="001F299D"/>
    <w:rsid w:val="001F3B71"/>
    <w:rsid w:val="001F748F"/>
    <w:rsid w:val="00206F72"/>
    <w:rsid w:val="00211E40"/>
    <w:rsid w:val="00214BD2"/>
    <w:rsid w:val="00217838"/>
    <w:rsid w:val="00217B5E"/>
    <w:rsid w:val="002200A2"/>
    <w:rsid w:val="00221340"/>
    <w:rsid w:val="00225BDE"/>
    <w:rsid w:val="0022613D"/>
    <w:rsid w:val="00232A0D"/>
    <w:rsid w:val="002343F6"/>
    <w:rsid w:val="00236527"/>
    <w:rsid w:val="00237E75"/>
    <w:rsid w:val="0025089C"/>
    <w:rsid w:val="002510D5"/>
    <w:rsid w:val="00252D30"/>
    <w:rsid w:val="00260896"/>
    <w:rsid w:val="00262B62"/>
    <w:rsid w:val="002644F1"/>
    <w:rsid w:val="00270418"/>
    <w:rsid w:val="00271EF1"/>
    <w:rsid w:val="00272D1C"/>
    <w:rsid w:val="00273E1C"/>
    <w:rsid w:val="00275A91"/>
    <w:rsid w:val="0028179F"/>
    <w:rsid w:val="00286F34"/>
    <w:rsid w:val="00287D18"/>
    <w:rsid w:val="00291117"/>
    <w:rsid w:val="00293ED8"/>
    <w:rsid w:val="0029650B"/>
    <w:rsid w:val="002A3423"/>
    <w:rsid w:val="002A6063"/>
    <w:rsid w:val="002A65DC"/>
    <w:rsid w:val="002A6F12"/>
    <w:rsid w:val="002B17A3"/>
    <w:rsid w:val="002B36A7"/>
    <w:rsid w:val="002C24C3"/>
    <w:rsid w:val="002C2BAB"/>
    <w:rsid w:val="002C4EE1"/>
    <w:rsid w:val="002C61E7"/>
    <w:rsid w:val="002C6746"/>
    <w:rsid w:val="002E69F4"/>
    <w:rsid w:val="002E71AD"/>
    <w:rsid w:val="002F1577"/>
    <w:rsid w:val="002F3AC2"/>
    <w:rsid w:val="002F4B9E"/>
    <w:rsid w:val="002F5418"/>
    <w:rsid w:val="003001EC"/>
    <w:rsid w:val="00300901"/>
    <w:rsid w:val="00300E3C"/>
    <w:rsid w:val="003048E8"/>
    <w:rsid w:val="003059B5"/>
    <w:rsid w:val="00307718"/>
    <w:rsid w:val="00310B87"/>
    <w:rsid w:val="0031464B"/>
    <w:rsid w:val="0031470C"/>
    <w:rsid w:val="00315E51"/>
    <w:rsid w:val="0031692C"/>
    <w:rsid w:val="0032422F"/>
    <w:rsid w:val="00326EC2"/>
    <w:rsid w:val="0033024D"/>
    <w:rsid w:val="00331CB4"/>
    <w:rsid w:val="00331D1D"/>
    <w:rsid w:val="0033325E"/>
    <w:rsid w:val="003360D7"/>
    <w:rsid w:val="00337E47"/>
    <w:rsid w:val="00343954"/>
    <w:rsid w:val="0034533A"/>
    <w:rsid w:val="003457AD"/>
    <w:rsid w:val="00345AAD"/>
    <w:rsid w:val="00350A41"/>
    <w:rsid w:val="003525AD"/>
    <w:rsid w:val="0035476C"/>
    <w:rsid w:val="003555F0"/>
    <w:rsid w:val="00355DD2"/>
    <w:rsid w:val="003565DC"/>
    <w:rsid w:val="00356EDD"/>
    <w:rsid w:val="00357A38"/>
    <w:rsid w:val="0036125A"/>
    <w:rsid w:val="0036144F"/>
    <w:rsid w:val="00371276"/>
    <w:rsid w:val="00371E8B"/>
    <w:rsid w:val="00372010"/>
    <w:rsid w:val="003759F8"/>
    <w:rsid w:val="003807CF"/>
    <w:rsid w:val="003807D8"/>
    <w:rsid w:val="00381C35"/>
    <w:rsid w:val="00382293"/>
    <w:rsid w:val="00385744"/>
    <w:rsid w:val="00386D04"/>
    <w:rsid w:val="003911FF"/>
    <w:rsid w:val="003925BF"/>
    <w:rsid w:val="003940C4"/>
    <w:rsid w:val="003A21C1"/>
    <w:rsid w:val="003A292D"/>
    <w:rsid w:val="003A2B52"/>
    <w:rsid w:val="003A7D98"/>
    <w:rsid w:val="003B0B39"/>
    <w:rsid w:val="003C077D"/>
    <w:rsid w:val="003C0ACD"/>
    <w:rsid w:val="003C1D56"/>
    <w:rsid w:val="003C28D5"/>
    <w:rsid w:val="003C7AA0"/>
    <w:rsid w:val="003D1007"/>
    <w:rsid w:val="003D2889"/>
    <w:rsid w:val="003D28E3"/>
    <w:rsid w:val="003D7880"/>
    <w:rsid w:val="003E29C2"/>
    <w:rsid w:val="003E31C3"/>
    <w:rsid w:val="003E5381"/>
    <w:rsid w:val="003E6A84"/>
    <w:rsid w:val="003F5F17"/>
    <w:rsid w:val="00403B64"/>
    <w:rsid w:val="00404E28"/>
    <w:rsid w:val="00410FF8"/>
    <w:rsid w:val="00411989"/>
    <w:rsid w:val="00413BE3"/>
    <w:rsid w:val="00414A73"/>
    <w:rsid w:val="00416B3C"/>
    <w:rsid w:val="00416C67"/>
    <w:rsid w:val="00416D3A"/>
    <w:rsid w:val="00423C90"/>
    <w:rsid w:val="004319C7"/>
    <w:rsid w:val="0043463D"/>
    <w:rsid w:val="0043756D"/>
    <w:rsid w:val="00440F28"/>
    <w:rsid w:val="00445D43"/>
    <w:rsid w:val="00451356"/>
    <w:rsid w:val="00451843"/>
    <w:rsid w:val="0045372F"/>
    <w:rsid w:val="00460E09"/>
    <w:rsid w:val="004640B4"/>
    <w:rsid w:val="0047030D"/>
    <w:rsid w:val="00471663"/>
    <w:rsid w:val="00476FE0"/>
    <w:rsid w:val="00477167"/>
    <w:rsid w:val="00477A4E"/>
    <w:rsid w:val="004822D7"/>
    <w:rsid w:val="004837AD"/>
    <w:rsid w:val="00486653"/>
    <w:rsid w:val="0049447D"/>
    <w:rsid w:val="004944CD"/>
    <w:rsid w:val="0049764A"/>
    <w:rsid w:val="004A3EBC"/>
    <w:rsid w:val="004A6BD5"/>
    <w:rsid w:val="004B01EC"/>
    <w:rsid w:val="004B29FE"/>
    <w:rsid w:val="004B4AC6"/>
    <w:rsid w:val="004C17B3"/>
    <w:rsid w:val="004C3BE7"/>
    <w:rsid w:val="004C4865"/>
    <w:rsid w:val="004C6EE5"/>
    <w:rsid w:val="004C71F0"/>
    <w:rsid w:val="004D0816"/>
    <w:rsid w:val="004D2A4A"/>
    <w:rsid w:val="004D396E"/>
    <w:rsid w:val="004D6DA8"/>
    <w:rsid w:val="004D7964"/>
    <w:rsid w:val="004F6A17"/>
    <w:rsid w:val="004F7E3B"/>
    <w:rsid w:val="00500769"/>
    <w:rsid w:val="00501BAB"/>
    <w:rsid w:val="0050305E"/>
    <w:rsid w:val="00504874"/>
    <w:rsid w:val="00504D44"/>
    <w:rsid w:val="005055F6"/>
    <w:rsid w:val="00505F5B"/>
    <w:rsid w:val="00516C29"/>
    <w:rsid w:val="00526270"/>
    <w:rsid w:val="00527497"/>
    <w:rsid w:val="00535492"/>
    <w:rsid w:val="005361CA"/>
    <w:rsid w:val="005413DC"/>
    <w:rsid w:val="00543D13"/>
    <w:rsid w:val="005525CC"/>
    <w:rsid w:val="005536A0"/>
    <w:rsid w:val="005611D6"/>
    <w:rsid w:val="005618BD"/>
    <w:rsid w:val="00562500"/>
    <w:rsid w:val="005625F5"/>
    <w:rsid w:val="0056317B"/>
    <w:rsid w:val="00565BF1"/>
    <w:rsid w:val="00565DFE"/>
    <w:rsid w:val="00565E64"/>
    <w:rsid w:val="00566356"/>
    <w:rsid w:val="00567218"/>
    <w:rsid w:val="00570AC6"/>
    <w:rsid w:val="00571792"/>
    <w:rsid w:val="0057219D"/>
    <w:rsid w:val="00572B74"/>
    <w:rsid w:val="005735A8"/>
    <w:rsid w:val="0057753E"/>
    <w:rsid w:val="005819BE"/>
    <w:rsid w:val="00585424"/>
    <w:rsid w:val="00585B9B"/>
    <w:rsid w:val="0058629D"/>
    <w:rsid w:val="00587D7C"/>
    <w:rsid w:val="00587DEB"/>
    <w:rsid w:val="005914EC"/>
    <w:rsid w:val="00594F19"/>
    <w:rsid w:val="005977E2"/>
    <w:rsid w:val="005A0116"/>
    <w:rsid w:val="005A0D24"/>
    <w:rsid w:val="005A2B66"/>
    <w:rsid w:val="005A33EF"/>
    <w:rsid w:val="005A3B1D"/>
    <w:rsid w:val="005A616F"/>
    <w:rsid w:val="005A671D"/>
    <w:rsid w:val="005A74CC"/>
    <w:rsid w:val="005B290D"/>
    <w:rsid w:val="005B2E20"/>
    <w:rsid w:val="005B7A75"/>
    <w:rsid w:val="005C045C"/>
    <w:rsid w:val="005C1BE9"/>
    <w:rsid w:val="005C1F47"/>
    <w:rsid w:val="005C26ED"/>
    <w:rsid w:val="005C670E"/>
    <w:rsid w:val="005D40E8"/>
    <w:rsid w:val="005D454F"/>
    <w:rsid w:val="005D6CA3"/>
    <w:rsid w:val="005E0145"/>
    <w:rsid w:val="005E24F5"/>
    <w:rsid w:val="005E35B3"/>
    <w:rsid w:val="005E4BE1"/>
    <w:rsid w:val="005E5ED6"/>
    <w:rsid w:val="005E7837"/>
    <w:rsid w:val="005F145B"/>
    <w:rsid w:val="005F6747"/>
    <w:rsid w:val="0060091A"/>
    <w:rsid w:val="00600A65"/>
    <w:rsid w:val="00602C91"/>
    <w:rsid w:val="00605B72"/>
    <w:rsid w:val="00605CB0"/>
    <w:rsid w:val="00606CAA"/>
    <w:rsid w:val="006111C6"/>
    <w:rsid w:val="00613FA3"/>
    <w:rsid w:val="0061768F"/>
    <w:rsid w:val="00617949"/>
    <w:rsid w:val="0062384D"/>
    <w:rsid w:val="00623C06"/>
    <w:rsid w:val="0062554A"/>
    <w:rsid w:val="00625C5E"/>
    <w:rsid w:val="0062633F"/>
    <w:rsid w:val="00626735"/>
    <w:rsid w:val="006310E9"/>
    <w:rsid w:val="006318C3"/>
    <w:rsid w:val="00631B3D"/>
    <w:rsid w:val="006328AF"/>
    <w:rsid w:val="00635B95"/>
    <w:rsid w:val="00640428"/>
    <w:rsid w:val="00643E18"/>
    <w:rsid w:val="00644B21"/>
    <w:rsid w:val="00645605"/>
    <w:rsid w:val="00660AEF"/>
    <w:rsid w:val="0066483B"/>
    <w:rsid w:val="00667B8A"/>
    <w:rsid w:val="0067112E"/>
    <w:rsid w:val="00671C2E"/>
    <w:rsid w:val="006739F0"/>
    <w:rsid w:val="00673EEC"/>
    <w:rsid w:val="00682F47"/>
    <w:rsid w:val="00684A14"/>
    <w:rsid w:val="006911AA"/>
    <w:rsid w:val="00692131"/>
    <w:rsid w:val="006972E3"/>
    <w:rsid w:val="00697AB8"/>
    <w:rsid w:val="006A0401"/>
    <w:rsid w:val="006A4FA5"/>
    <w:rsid w:val="006B0852"/>
    <w:rsid w:val="006B5927"/>
    <w:rsid w:val="006B7066"/>
    <w:rsid w:val="006B7889"/>
    <w:rsid w:val="006C14BC"/>
    <w:rsid w:val="006C18A1"/>
    <w:rsid w:val="006C1A83"/>
    <w:rsid w:val="006C474D"/>
    <w:rsid w:val="006C5998"/>
    <w:rsid w:val="006C6771"/>
    <w:rsid w:val="006C6EB1"/>
    <w:rsid w:val="006D35D6"/>
    <w:rsid w:val="006D61EA"/>
    <w:rsid w:val="006E5FDB"/>
    <w:rsid w:val="006E6421"/>
    <w:rsid w:val="006F37A7"/>
    <w:rsid w:val="006F4140"/>
    <w:rsid w:val="006F4317"/>
    <w:rsid w:val="006F6E1A"/>
    <w:rsid w:val="00703047"/>
    <w:rsid w:val="00706679"/>
    <w:rsid w:val="00706B92"/>
    <w:rsid w:val="0070750B"/>
    <w:rsid w:val="007109ED"/>
    <w:rsid w:val="0071134B"/>
    <w:rsid w:val="00714E49"/>
    <w:rsid w:val="00723562"/>
    <w:rsid w:val="007338DF"/>
    <w:rsid w:val="00733B4D"/>
    <w:rsid w:val="00740770"/>
    <w:rsid w:val="00740A5D"/>
    <w:rsid w:val="007410EE"/>
    <w:rsid w:val="00741C0F"/>
    <w:rsid w:val="00750320"/>
    <w:rsid w:val="00752C41"/>
    <w:rsid w:val="00752E83"/>
    <w:rsid w:val="00754BAC"/>
    <w:rsid w:val="0075501D"/>
    <w:rsid w:val="00755990"/>
    <w:rsid w:val="00757415"/>
    <w:rsid w:val="00760404"/>
    <w:rsid w:val="007613A7"/>
    <w:rsid w:val="0076546F"/>
    <w:rsid w:val="007714F2"/>
    <w:rsid w:val="00772656"/>
    <w:rsid w:val="00784507"/>
    <w:rsid w:val="00787489"/>
    <w:rsid w:val="00787C3E"/>
    <w:rsid w:val="00790678"/>
    <w:rsid w:val="007913C8"/>
    <w:rsid w:val="00792F46"/>
    <w:rsid w:val="0079612B"/>
    <w:rsid w:val="00797B0B"/>
    <w:rsid w:val="007A00C3"/>
    <w:rsid w:val="007A1947"/>
    <w:rsid w:val="007A1C69"/>
    <w:rsid w:val="007A4413"/>
    <w:rsid w:val="007A5574"/>
    <w:rsid w:val="007A5AD2"/>
    <w:rsid w:val="007A5E7F"/>
    <w:rsid w:val="007A6FE0"/>
    <w:rsid w:val="007B130F"/>
    <w:rsid w:val="007B4B77"/>
    <w:rsid w:val="007B73EF"/>
    <w:rsid w:val="007C0830"/>
    <w:rsid w:val="007C1B44"/>
    <w:rsid w:val="007C7140"/>
    <w:rsid w:val="007D27A7"/>
    <w:rsid w:val="007D3E96"/>
    <w:rsid w:val="007D4271"/>
    <w:rsid w:val="007D42C8"/>
    <w:rsid w:val="007D54CE"/>
    <w:rsid w:val="007D5EF0"/>
    <w:rsid w:val="007E1243"/>
    <w:rsid w:val="007E3289"/>
    <w:rsid w:val="007E5230"/>
    <w:rsid w:val="007E6285"/>
    <w:rsid w:val="007E6D37"/>
    <w:rsid w:val="007F27F5"/>
    <w:rsid w:val="007F557B"/>
    <w:rsid w:val="007F684C"/>
    <w:rsid w:val="007F68E7"/>
    <w:rsid w:val="007F6ACD"/>
    <w:rsid w:val="007F6EB3"/>
    <w:rsid w:val="007F7407"/>
    <w:rsid w:val="008012CB"/>
    <w:rsid w:val="0080453C"/>
    <w:rsid w:val="00806DBF"/>
    <w:rsid w:val="008125F3"/>
    <w:rsid w:val="008223F7"/>
    <w:rsid w:val="00823388"/>
    <w:rsid w:val="00823E32"/>
    <w:rsid w:val="00825402"/>
    <w:rsid w:val="00831688"/>
    <w:rsid w:val="0083339C"/>
    <w:rsid w:val="00835BBF"/>
    <w:rsid w:val="0084206F"/>
    <w:rsid w:val="00844083"/>
    <w:rsid w:val="008449F8"/>
    <w:rsid w:val="00850BC8"/>
    <w:rsid w:val="00850F5F"/>
    <w:rsid w:val="00852ACF"/>
    <w:rsid w:val="00856E5D"/>
    <w:rsid w:val="00857C69"/>
    <w:rsid w:val="008623CA"/>
    <w:rsid w:val="00866EF5"/>
    <w:rsid w:val="008670BF"/>
    <w:rsid w:val="0087596D"/>
    <w:rsid w:val="00883077"/>
    <w:rsid w:val="00885448"/>
    <w:rsid w:val="0088683C"/>
    <w:rsid w:val="008910BF"/>
    <w:rsid w:val="0089180E"/>
    <w:rsid w:val="00892427"/>
    <w:rsid w:val="00893979"/>
    <w:rsid w:val="008B55B1"/>
    <w:rsid w:val="008C10AD"/>
    <w:rsid w:val="008C4FE6"/>
    <w:rsid w:val="008C5BDD"/>
    <w:rsid w:val="008C5D8D"/>
    <w:rsid w:val="008C7951"/>
    <w:rsid w:val="008D07F9"/>
    <w:rsid w:val="008D228B"/>
    <w:rsid w:val="008D2499"/>
    <w:rsid w:val="008D40D5"/>
    <w:rsid w:val="008D7D8E"/>
    <w:rsid w:val="008E1AC4"/>
    <w:rsid w:val="008E3D0D"/>
    <w:rsid w:val="008F0300"/>
    <w:rsid w:val="008F077B"/>
    <w:rsid w:val="008F0EE9"/>
    <w:rsid w:val="008F2572"/>
    <w:rsid w:val="008F3E6B"/>
    <w:rsid w:val="008F79FC"/>
    <w:rsid w:val="00900066"/>
    <w:rsid w:val="00901C66"/>
    <w:rsid w:val="009033F9"/>
    <w:rsid w:val="00904229"/>
    <w:rsid w:val="00906321"/>
    <w:rsid w:val="00906B50"/>
    <w:rsid w:val="00912451"/>
    <w:rsid w:val="00912671"/>
    <w:rsid w:val="0091453C"/>
    <w:rsid w:val="009235CD"/>
    <w:rsid w:val="009278BB"/>
    <w:rsid w:val="00930009"/>
    <w:rsid w:val="009340E6"/>
    <w:rsid w:val="009342F1"/>
    <w:rsid w:val="00936CAA"/>
    <w:rsid w:val="009420CA"/>
    <w:rsid w:val="00943A91"/>
    <w:rsid w:val="009442FE"/>
    <w:rsid w:val="00944873"/>
    <w:rsid w:val="009450CC"/>
    <w:rsid w:val="0095543E"/>
    <w:rsid w:val="009555FD"/>
    <w:rsid w:val="00955752"/>
    <w:rsid w:val="00960D86"/>
    <w:rsid w:val="00967572"/>
    <w:rsid w:val="00970DF6"/>
    <w:rsid w:val="00971B60"/>
    <w:rsid w:val="00982B8B"/>
    <w:rsid w:val="00985160"/>
    <w:rsid w:val="009857C9"/>
    <w:rsid w:val="009925CD"/>
    <w:rsid w:val="009941B1"/>
    <w:rsid w:val="009942D6"/>
    <w:rsid w:val="00994418"/>
    <w:rsid w:val="00996DB8"/>
    <w:rsid w:val="009A416D"/>
    <w:rsid w:val="009A4AED"/>
    <w:rsid w:val="009B4996"/>
    <w:rsid w:val="009C009E"/>
    <w:rsid w:val="009C500C"/>
    <w:rsid w:val="009C7DB1"/>
    <w:rsid w:val="009D08AA"/>
    <w:rsid w:val="009D3CC1"/>
    <w:rsid w:val="009E27A5"/>
    <w:rsid w:val="009E78CA"/>
    <w:rsid w:val="009F0CFF"/>
    <w:rsid w:val="009F0D83"/>
    <w:rsid w:val="009F147C"/>
    <w:rsid w:val="009F2790"/>
    <w:rsid w:val="009F27E2"/>
    <w:rsid w:val="009F331B"/>
    <w:rsid w:val="00A00A53"/>
    <w:rsid w:val="00A012FA"/>
    <w:rsid w:val="00A023E4"/>
    <w:rsid w:val="00A072D7"/>
    <w:rsid w:val="00A076B9"/>
    <w:rsid w:val="00A102B3"/>
    <w:rsid w:val="00A13C04"/>
    <w:rsid w:val="00A14647"/>
    <w:rsid w:val="00A159CC"/>
    <w:rsid w:val="00A23895"/>
    <w:rsid w:val="00A23A40"/>
    <w:rsid w:val="00A2742B"/>
    <w:rsid w:val="00A2777A"/>
    <w:rsid w:val="00A32DCC"/>
    <w:rsid w:val="00A34945"/>
    <w:rsid w:val="00A37AB5"/>
    <w:rsid w:val="00A45AA3"/>
    <w:rsid w:val="00A45E2F"/>
    <w:rsid w:val="00A50736"/>
    <w:rsid w:val="00A51CD8"/>
    <w:rsid w:val="00A5202A"/>
    <w:rsid w:val="00A52945"/>
    <w:rsid w:val="00A5328F"/>
    <w:rsid w:val="00A54E55"/>
    <w:rsid w:val="00A55B66"/>
    <w:rsid w:val="00A55CC4"/>
    <w:rsid w:val="00A5795F"/>
    <w:rsid w:val="00A62ADD"/>
    <w:rsid w:val="00A65C7B"/>
    <w:rsid w:val="00A676E5"/>
    <w:rsid w:val="00A67B6D"/>
    <w:rsid w:val="00A704EA"/>
    <w:rsid w:val="00A70B36"/>
    <w:rsid w:val="00A80412"/>
    <w:rsid w:val="00A814DB"/>
    <w:rsid w:val="00A85C0C"/>
    <w:rsid w:val="00A86E7F"/>
    <w:rsid w:val="00A87F6C"/>
    <w:rsid w:val="00A91804"/>
    <w:rsid w:val="00A93492"/>
    <w:rsid w:val="00AA0C15"/>
    <w:rsid w:val="00AA4018"/>
    <w:rsid w:val="00AA6CF0"/>
    <w:rsid w:val="00AB03A0"/>
    <w:rsid w:val="00AB3175"/>
    <w:rsid w:val="00AB6447"/>
    <w:rsid w:val="00AC0949"/>
    <w:rsid w:val="00AD0F53"/>
    <w:rsid w:val="00AD3C72"/>
    <w:rsid w:val="00AD3FA3"/>
    <w:rsid w:val="00AE0DF5"/>
    <w:rsid w:val="00AE47D6"/>
    <w:rsid w:val="00AE4E38"/>
    <w:rsid w:val="00AF22EF"/>
    <w:rsid w:val="00AF2B15"/>
    <w:rsid w:val="00AF2F72"/>
    <w:rsid w:val="00AF38BF"/>
    <w:rsid w:val="00AF4B14"/>
    <w:rsid w:val="00AF56E5"/>
    <w:rsid w:val="00B04CC3"/>
    <w:rsid w:val="00B051B9"/>
    <w:rsid w:val="00B0680A"/>
    <w:rsid w:val="00B137E7"/>
    <w:rsid w:val="00B1418F"/>
    <w:rsid w:val="00B14580"/>
    <w:rsid w:val="00B1569F"/>
    <w:rsid w:val="00B24457"/>
    <w:rsid w:val="00B25FDF"/>
    <w:rsid w:val="00B26EB0"/>
    <w:rsid w:val="00B27622"/>
    <w:rsid w:val="00B30ECD"/>
    <w:rsid w:val="00B34AF7"/>
    <w:rsid w:val="00B36CC8"/>
    <w:rsid w:val="00B4451B"/>
    <w:rsid w:val="00B50BB4"/>
    <w:rsid w:val="00B50E55"/>
    <w:rsid w:val="00B52994"/>
    <w:rsid w:val="00B52DEA"/>
    <w:rsid w:val="00B54E12"/>
    <w:rsid w:val="00B55C9C"/>
    <w:rsid w:val="00B6042B"/>
    <w:rsid w:val="00B60C88"/>
    <w:rsid w:val="00B60C92"/>
    <w:rsid w:val="00B60CB1"/>
    <w:rsid w:val="00B61082"/>
    <w:rsid w:val="00B66704"/>
    <w:rsid w:val="00B764C3"/>
    <w:rsid w:val="00B806EF"/>
    <w:rsid w:val="00B83960"/>
    <w:rsid w:val="00B85773"/>
    <w:rsid w:val="00B8612B"/>
    <w:rsid w:val="00B87A76"/>
    <w:rsid w:val="00B915CC"/>
    <w:rsid w:val="00B935CC"/>
    <w:rsid w:val="00B93661"/>
    <w:rsid w:val="00B95391"/>
    <w:rsid w:val="00B96E45"/>
    <w:rsid w:val="00BA4BAC"/>
    <w:rsid w:val="00BA57C7"/>
    <w:rsid w:val="00BA6B96"/>
    <w:rsid w:val="00BB18F9"/>
    <w:rsid w:val="00BB2A5F"/>
    <w:rsid w:val="00BB34D6"/>
    <w:rsid w:val="00BB4534"/>
    <w:rsid w:val="00BC13D5"/>
    <w:rsid w:val="00BC1BBD"/>
    <w:rsid w:val="00BC1F8D"/>
    <w:rsid w:val="00BC3B3C"/>
    <w:rsid w:val="00BC697B"/>
    <w:rsid w:val="00BC7666"/>
    <w:rsid w:val="00BD1989"/>
    <w:rsid w:val="00BE1D45"/>
    <w:rsid w:val="00BE273E"/>
    <w:rsid w:val="00BE28D9"/>
    <w:rsid w:val="00BE292C"/>
    <w:rsid w:val="00BE4585"/>
    <w:rsid w:val="00BF1C3E"/>
    <w:rsid w:val="00BF2297"/>
    <w:rsid w:val="00BF26E8"/>
    <w:rsid w:val="00BF336C"/>
    <w:rsid w:val="00BF6793"/>
    <w:rsid w:val="00C015CB"/>
    <w:rsid w:val="00C01A45"/>
    <w:rsid w:val="00C11243"/>
    <w:rsid w:val="00C1377C"/>
    <w:rsid w:val="00C13B42"/>
    <w:rsid w:val="00C2462B"/>
    <w:rsid w:val="00C311B9"/>
    <w:rsid w:val="00C32571"/>
    <w:rsid w:val="00C34ED6"/>
    <w:rsid w:val="00C3634F"/>
    <w:rsid w:val="00C36E10"/>
    <w:rsid w:val="00C41DC4"/>
    <w:rsid w:val="00C422D7"/>
    <w:rsid w:val="00C434BF"/>
    <w:rsid w:val="00C44A3E"/>
    <w:rsid w:val="00C452A1"/>
    <w:rsid w:val="00C4742F"/>
    <w:rsid w:val="00C51957"/>
    <w:rsid w:val="00C55BFC"/>
    <w:rsid w:val="00C57BCC"/>
    <w:rsid w:val="00C60012"/>
    <w:rsid w:val="00C61B80"/>
    <w:rsid w:val="00C62C6C"/>
    <w:rsid w:val="00C63D56"/>
    <w:rsid w:val="00C65160"/>
    <w:rsid w:val="00C67677"/>
    <w:rsid w:val="00C70B02"/>
    <w:rsid w:val="00C75BD1"/>
    <w:rsid w:val="00C76DA4"/>
    <w:rsid w:val="00C77EAE"/>
    <w:rsid w:val="00C87D11"/>
    <w:rsid w:val="00C91CF9"/>
    <w:rsid w:val="00C95CDA"/>
    <w:rsid w:val="00C97B91"/>
    <w:rsid w:val="00CA0DA6"/>
    <w:rsid w:val="00CA5731"/>
    <w:rsid w:val="00CA6507"/>
    <w:rsid w:val="00CB25A0"/>
    <w:rsid w:val="00CB33C7"/>
    <w:rsid w:val="00CB346F"/>
    <w:rsid w:val="00CB795C"/>
    <w:rsid w:val="00CC207D"/>
    <w:rsid w:val="00CC78EB"/>
    <w:rsid w:val="00CD2471"/>
    <w:rsid w:val="00CD2BF5"/>
    <w:rsid w:val="00CD450D"/>
    <w:rsid w:val="00CD554E"/>
    <w:rsid w:val="00CD676D"/>
    <w:rsid w:val="00CE2080"/>
    <w:rsid w:val="00CE6C53"/>
    <w:rsid w:val="00CF5663"/>
    <w:rsid w:val="00D0060C"/>
    <w:rsid w:val="00D01453"/>
    <w:rsid w:val="00D016E5"/>
    <w:rsid w:val="00D061AD"/>
    <w:rsid w:val="00D1109F"/>
    <w:rsid w:val="00D170FE"/>
    <w:rsid w:val="00D1740F"/>
    <w:rsid w:val="00D21471"/>
    <w:rsid w:val="00D222DB"/>
    <w:rsid w:val="00D22F11"/>
    <w:rsid w:val="00D239A3"/>
    <w:rsid w:val="00D30788"/>
    <w:rsid w:val="00D32A5F"/>
    <w:rsid w:val="00D37B1E"/>
    <w:rsid w:val="00D418E9"/>
    <w:rsid w:val="00D46667"/>
    <w:rsid w:val="00D56935"/>
    <w:rsid w:val="00D57D42"/>
    <w:rsid w:val="00D6119B"/>
    <w:rsid w:val="00D6275A"/>
    <w:rsid w:val="00D62C74"/>
    <w:rsid w:val="00D63D56"/>
    <w:rsid w:val="00D7170A"/>
    <w:rsid w:val="00D7304A"/>
    <w:rsid w:val="00D73852"/>
    <w:rsid w:val="00D7556C"/>
    <w:rsid w:val="00D76EC2"/>
    <w:rsid w:val="00D812E2"/>
    <w:rsid w:val="00D817DF"/>
    <w:rsid w:val="00D81A95"/>
    <w:rsid w:val="00D82E72"/>
    <w:rsid w:val="00D851A0"/>
    <w:rsid w:val="00D86649"/>
    <w:rsid w:val="00D94CA2"/>
    <w:rsid w:val="00D96E61"/>
    <w:rsid w:val="00D97306"/>
    <w:rsid w:val="00D97608"/>
    <w:rsid w:val="00DA22C0"/>
    <w:rsid w:val="00DA2EBC"/>
    <w:rsid w:val="00DA39B0"/>
    <w:rsid w:val="00DA6274"/>
    <w:rsid w:val="00DA74CA"/>
    <w:rsid w:val="00DB0EB8"/>
    <w:rsid w:val="00DB4293"/>
    <w:rsid w:val="00DC0481"/>
    <w:rsid w:val="00DD0A10"/>
    <w:rsid w:val="00DD0B9B"/>
    <w:rsid w:val="00DD0F5D"/>
    <w:rsid w:val="00DD20BC"/>
    <w:rsid w:val="00DE10F5"/>
    <w:rsid w:val="00DE3132"/>
    <w:rsid w:val="00DE32AA"/>
    <w:rsid w:val="00DE4294"/>
    <w:rsid w:val="00DF550A"/>
    <w:rsid w:val="00DF5704"/>
    <w:rsid w:val="00E00919"/>
    <w:rsid w:val="00E068DA"/>
    <w:rsid w:val="00E10DF0"/>
    <w:rsid w:val="00E20B69"/>
    <w:rsid w:val="00E210BD"/>
    <w:rsid w:val="00E27FC9"/>
    <w:rsid w:val="00E33C27"/>
    <w:rsid w:val="00E40399"/>
    <w:rsid w:val="00E40C86"/>
    <w:rsid w:val="00E417E6"/>
    <w:rsid w:val="00E43418"/>
    <w:rsid w:val="00E50194"/>
    <w:rsid w:val="00E50426"/>
    <w:rsid w:val="00E53808"/>
    <w:rsid w:val="00E543C5"/>
    <w:rsid w:val="00E602B4"/>
    <w:rsid w:val="00E6199D"/>
    <w:rsid w:val="00E61D27"/>
    <w:rsid w:val="00E6270C"/>
    <w:rsid w:val="00E66AF9"/>
    <w:rsid w:val="00E73BA8"/>
    <w:rsid w:val="00E749D0"/>
    <w:rsid w:val="00E8042D"/>
    <w:rsid w:val="00E8060B"/>
    <w:rsid w:val="00E807DA"/>
    <w:rsid w:val="00E80BD8"/>
    <w:rsid w:val="00E818CA"/>
    <w:rsid w:val="00E83D5C"/>
    <w:rsid w:val="00E926C3"/>
    <w:rsid w:val="00E92C0C"/>
    <w:rsid w:val="00E97AEE"/>
    <w:rsid w:val="00EA03A7"/>
    <w:rsid w:val="00EA7077"/>
    <w:rsid w:val="00EB2F0F"/>
    <w:rsid w:val="00EB32BA"/>
    <w:rsid w:val="00EB45E8"/>
    <w:rsid w:val="00EB489D"/>
    <w:rsid w:val="00EC1CAF"/>
    <w:rsid w:val="00EC2B57"/>
    <w:rsid w:val="00EC2DC5"/>
    <w:rsid w:val="00EC3505"/>
    <w:rsid w:val="00EC37B8"/>
    <w:rsid w:val="00EC39CE"/>
    <w:rsid w:val="00EC6A49"/>
    <w:rsid w:val="00ED350C"/>
    <w:rsid w:val="00EE05F8"/>
    <w:rsid w:val="00EE3FF4"/>
    <w:rsid w:val="00EF0247"/>
    <w:rsid w:val="00EF1970"/>
    <w:rsid w:val="00EF348C"/>
    <w:rsid w:val="00EF4C4F"/>
    <w:rsid w:val="00EF669F"/>
    <w:rsid w:val="00EF7741"/>
    <w:rsid w:val="00F07753"/>
    <w:rsid w:val="00F108CD"/>
    <w:rsid w:val="00F1716B"/>
    <w:rsid w:val="00F20335"/>
    <w:rsid w:val="00F207A6"/>
    <w:rsid w:val="00F20EB3"/>
    <w:rsid w:val="00F21BD2"/>
    <w:rsid w:val="00F3362E"/>
    <w:rsid w:val="00F504C1"/>
    <w:rsid w:val="00F51677"/>
    <w:rsid w:val="00F55013"/>
    <w:rsid w:val="00F55FC2"/>
    <w:rsid w:val="00F570B3"/>
    <w:rsid w:val="00F57F4C"/>
    <w:rsid w:val="00F61FF1"/>
    <w:rsid w:val="00F626DE"/>
    <w:rsid w:val="00F641B7"/>
    <w:rsid w:val="00F64FD3"/>
    <w:rsid w:val="00F65F87"/>
    <w:rsid w:val="00F670C8"/>
    <w:rsid w:val="00F70A54"/>
    <w:rsid w:val="00F711CA"/>
    <w:rsid w:val="00F72560"/>
    <w:rsid w:val="00F74B1E"/>
    <w:rsid w:val="00F770AE"/>
    <w:rsid w:val="00F77247"/>
    <w:rsid w:val="00F80118"/>
    <w:rsid w:val="00F814E0"/>
    <w:rsid w:val="00F82E15"/>
    <w:rsid w:val="00F8400F"/>
    <w:rsid w:val="00F84442"/>
    <w:rsid w:val="00F91A22"/>
    <w:rsid w:val="00F923EA"/>
    <w:rsid w:val="00F93C6A"/>
    <w:rsid w:val="00F95994"/>
    <w:rsid w:val="00F95DA9"/>
    <w:rsid w:val="00F96501"/>
    <w:rsid w:val="00F965CF"/>
    <w:rsid w:val="00F9665F"/>
    <w:rsid w:val="00FA20C1"/>
    <w:rsid w:val="00FA270C"/>
    <w:rsid w:val="00FA77E0"/>
    <w:rsid w:val="00FB3301"/>
    <w:rsid w:val="00FB3D67"/>
    <w:rsid w:val="00FB6EC9"/>
    <w:rsid w:val="00FC2376"/>
    <w:rsid w:val="00FC4199"/>
    <w:rsid w:val="00FC6D59"/>
    <w:rsid w:val="00FD0ED2"/>
    <w:rsid w:val="00FD1D97"/>
    <w:rsid w:val="00FD3DF4"/>
    <w:rsid w:val="00FE04F3"/>
    <w:rsid w:val="00FE0B89"/>
    <w:rsid w:val="00FE1C81"/>
    <w:rsid w:val="00FE4190"/>
    <w:rsid w:val="00FE57EE"/>
    <w:rsid w:val="00FF317A"/>
    <w:rsid w:val="00FF4104"/>
    <w:rsid w:val="00FF472A"/>
    <w:rsid w:val="00FF591C"/>
    <w:rsid w:val="00FF66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8AF6B5"/>
  <w15:chartTrackingRefBased/>
  <w15:docId w15:val="{6E5B08C3-F8F8-41BD-9EC7-14C1C2F2D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55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26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F26E8"/>
    <w:rPr>
      <w:sz w:val="18"/>
      <w:szCs w:val="18"/>
    </w:rPr>
  </w:style>
  <w:style w:type="paragraph" w:styleId="a5">
    <w:name w:val="footer"/>
    <w:basedOn w:val="a"/>
    <w:link w:val="a6"/>
    <w:uiPriority w:val="99"/>
    <w:unhideWhenUsed/>
    <w:rsid w:val="00BF26E8"/>
    <w:pPr>
      <w:tabs>
        <w:tab w:val="center" w:pos="4153"/>
        <w:tab w:val="right" w:pos="8306"/>
      </w:tabs>
      <w:snapToGrid w:val="0"/>
      <w:jc w:val="left"/>
    </w:pPr>
    <w:rPr>
      <w:sz w:val="18"/>
      <w:szCs w:val="18"/>
    </w:rPr>
  </w:style>
  <w:style w:type="character" w:customStyle="1" w:styleId="a6">
    <w:name w:val="页脚 字符"/>
    <w:basedOn w:val="a0"/>
    <w:link w:val="a5"/>
    <w:uiPriority w:val="99"/>
    <w:rsid w:val="00BF26E8"/>
    <w:rPr>
      <w:sz w:val="18"/>
      <w:szCs w:val="18"/>
    </w:rPr>
  </w:style>
  <w:style w:type="character" w:styleId="a7">
    <w:name w:val="Hyperlink"/>
    <w:basedOn w:val="a0"/>
    <w:uiPriority w:val="99"/>
    <w:unhideWhenUsed/>
    <w:rsid w:val="00DB0EB8"/>
    <w:rPr>
      <w:color w:val="0563C1" w:themeColor="hyperlink"/>
      <w:u w:val="single"/>
    </w:rPr>
  </w:style>
  <w:style w:type="character" w:styleId="a8">
    <w:name w:val="Unresolved Mention"/>
    <w:basedOn w:val="a0"/>
    <w:uiPriority w:val="99"/>
    <w:semiHidden/>
    <w:unhideWhenUsed/>
    <w:rsid w:val="00DB0EB8"/>
    <w:rPr>
      <w:color w:val="605E5C"/>
      <w:shd w:val="clear" w:color="auto" w:fill="E1DFDD"/>
    </w:rPr>
  </w:style>
  <w:style w:type="paragraph" w:customStyle="1" w:styleId="1">
    <w:name w:val="标题1"/>
    <w:basedOn w:val="a"/>
    <w:qFormat/>
    <w:rsid w:val="00772656"/>
    <w:pPr>
      <w:spacing w:afterLines="50" w:after="156" w:line="360" w:lineRule="auto"/>
      <w:jc w:val="center"/>
    </w:pPr>
    <w:rPr>
      <w:rFonts w:ascii="Times New Roman" w:hAnsi="Times New Roman" w:cs="Times New Roman"/>
      <w:b/>
      <w:bCs/>
      <w:sz w:val="36"/>
      <w:szCs w:val="36"/>
    </w:rPr>
  </w:style>
  <w:style w:type="paragraph" w:customStyle="1" w:styleId="SectionTitle">
    <w:name w:val="Section Title"/>
    <w:basedOn w:val="a"/>
    <w:qFormat/>
    <w:rsid w:val="00772656"/>
    <w:pPr>
      <w:spacing w:afterLines="50" w:after="156" w:line="360" w:lineRule="auto"/>
    </w:pPr>
    <w:rPr>
      <w:rFonts w:ascii="Times New Roman" w:hAnsi="Times New Roman" w:cs="Times New Roman"/>
      <w:b/>
      <w:bCs/>
      <w:sz w:val="24"/>
      <w:szCs w:val="24"/>
      <w:lang w:val="en-GB"/>
    </w:rPr>
  </w:style>
  <w:style w:type="paragraph" w:customStyle="1" w:styleId="Text">
    <w:name w:val="Text"/>
    <w:basedOn w:val="a"/>
    <w:link w:val="Text0"/>
    <w:qFormat/>
    <w:rsid w:val="00CD554E"/>
    <w:pPr>
      <w:spacing w:afterLines="50" w:after="50" w:line="360" w:lineRule="auto"/>
    </w:pPr>
    <w:rPr>
      <w:rFonts w:ascii="Times New Roman" w:hAnsi="Times New Roman" w:cs="Times New Roman"/>
      <w:sz w:val="24"/>
      <w:szCs w:val="24"/>
      <w:lang w:val="en-GB"/>
    </w:rPr>
  </w:style>
  <w:style w:type="paragraph" w:customStyle="1" w:styleId="Sectionsubheadings">
    <w:name w:val="Section subheadings"/>
    <w:basedOn w:val="a9"/>
    <w:link w:val="Sectionsubheadings0"/>
    <w:qFormat/>
    <w:rsid w:val="005C670E"/>
    <w:pPr>
      <w:spacing w:afterLines="50" w:after="50" w:line="360" w:lineRule="auto"/>
      <w:ind w:firstLineChars="0" w:firstLine="0"/>
    </w:pPr>
    <w:rPr>
      <w:rFonts w:ascii="Times New Roman" w:hAnsi="Times New Roman" w:cs="Times New Roman"/>
      <w:i/>
      <w:iCs/>
      <w:sz w:val="24"/>
      <w:szCs w:val="24"/>
      <w:lang w:val="en-GB"/>
    </w:rPr>
  </w:style>
  <w:style w:type="character" w:customStyle="1" w:styleId="Sectionsubheadings0">
    <w:name w:val="Section subheadings 字符"/>
    <w:basedOn w:val="a0"/>
    <w:link w:val="Sectionsubheadings"/>
    <w:rsid w:val="005C670E"/>
    <w:rPr>
      <w:rFonts w:ascii="Times New Roman" w:hAnsi="Times New Roman" w:cs="Times New Roman"/>
      <w:i/>
      <w:iCs/>
      <w:sz w:val="24"/>
      <w:szCs w:val="24"/>
      <w:lang w:val="en-GB"/>
    </w:rPr>
  </w:style>
  <w:style w:type="paragraph" w:styleId="a9">
    <w:name w:val="List Paragraph"/>
    <w:basedOn w:val="a"/>
    <w:uiPriority w:val="34"/>
    <w:qFormat/>
    <w:rsid w:val="005C670E"/>
    <w:pPr>
      <w:ind w:firstLineChars="200" w:firstLine="420"/>
    </w:pPr>
  </w:style>
  <w:style w:type="paragraph" w:customStyle="1" w:styleId="SectionSubtitle">
    <w:name w:val="Section Subtitle"/>
    <w:basedOn w:val="Sectionsubheadings"/>
    <w:qFormat/>
    <w:rsid w:val="005C670E"/>
    <w:pPr>
      <w:spacing w:after="156"/>
    </w:pPr>
  </w:style>
  <w:style w:type="paragraph" w:customStyle="1" w:styleId="FigureTable">
    <w:name w:val="Figure+Table"/>
    <w:basedOn w:val="Text"/>
    <w:link w:val="FigureTable0"/>
    <w:qFormat/>
    <w:rsid w:val="000748A5"/>
    <w:pPr>
      <w:spacing w:afterLines="0" w:after="0"/>
      <w:jc w:val="center"/>
    </w:pPr>
  </w:style>
  <w:style w:type="character" w:customStyle="1" w:styleId="Text0">
    <w:name w:val="Text 字符"/>
    <w:basedOn w:val="a0"/>
    <w:link w:val="Text"/>
    <w:rsid w:val="000748A5"/>
    <w:rPr>
      <w:rFonts w:ascii="Times New Roman" w:hAnsi="Times New Roman" w:cs="Times New Roman"/>
      <w:sz w:val="24"/>
      <w:szCs w:val="24"/>
      <w:lang w:val="en-GB"/>
    </w:rPr>
  </w:style>
  <w:style w:type="character" w:customStyle="1" w:styleId="FigureTable0">
    <w:name w:val="Figure+Table 字符"/>
    <w:basedOn w:val="Text0"/>
    <w:link w:val="FigureTable"/>
    <w:rsid w:val="000748A5"/>
    <w:rPr>
      <w:rFonts w:ascii="Times New Roman" w:hAnsi="Times New Roman" w:cs="Times New Roman"/>
      <w:sz w:val="24"/>
      <w:szCs w:val="24"/>
      <w:lang w:val="en-GB"/>
    </w:rPr>
  </w:style>
  <w:style w:type="paragraph" w:customStyle="1" w:styleId="EndNoteBibliographyTitle">
    <w:name w:val="EndNote Bibliography Title"/>
    <w:basedOn w:val="a"/>
    <w:link w:val="EndNoteBibliographyTitle0"/>
    <w:rsid w:val="006B0852"/>
    <w:pPr>
      <w:jc w:val="center"/>
    </w:pPr>
    <w:rPr>
      <w:rFonts w:ascii="等线" w:eastAsia="等线" w:hAnsi="等线"/>
      <w:noProof/>
      <w:sz w:val="20"/>
    </w:rPr>
  </w:style>
  <w:style w:type="character" w:customStyle="1" w:styleId="EndNoteBibliographyTitle0">
    <w:name w:val="EndNote Bibliography Title 字符"/>
    <w:basedOn w:val="Text0"/>
    <w:link w:val="EndNoteBibliographyTitle"/>
    <w:rsid w:val="006B0852"/>
    <w:rPr>
      <w:rFonts w:ascii="等线" w:eastAsia="等线" w:hAnsi="等线" w:cs="Times New Roman"/>
      <w:noProof/>
      <w:sz w:val="20"/>
      <w:szCs w:val="24"/>
      <w:lang w:val="en-GB"/>
    </w:rPr>
  </w:style>
  <w:style w:type="paragraph" w:customStyle="1" w:styleId="EndNoteBibliography">
    <w:name w:val="EndNote Bibliography"/>
    <w:basedOn w:val="a"/>
    <w:link w:val="EndNoteBibliography0"/>
    <w:rsid w:val="006B0852"/>
    <w:rPr>
      <w:rFonts w:ascii="等线" w:eastAsia="等线" w:hAnsi="等线"/>
      <w:noProof/>
      <w:sz w:val="20"/>
    </w:rPr>
  </w:style>
  <w:style w:type="character" w:customStyle="1" w:styleId="EndNoteBibliography0">
    <w:name w:val="EndNote Bibliography 字符"/>
    <w:basedOn w:val="Text0"/>
    <w:link w:val="EndNoteBibliography"/>
    <w:rsid w:val="006B0852"/>
    <w:rPr>
      <w:rFonts w:ascii="等线" w:eastAsia="等线" w:hAnsi="等线" w:cs="Times New Roman"/>
      <w:noProof/>
      <w:sz w:val="20"/>
      <w:szCs w:val="24"/>
      <w:lang w:val="en-GB"/>
    </w:rPr>
  </w:style>
  <w:style w:type="character" w:styleId="aa">
    <w:name w:val="annotation reference"/>
    <w:basedOn w:val="a0"/>
    <w:uiPriority w:val="99"/>
    <w:semiHidden/>
    <w:unhideWhenUsed/>
    <w:rsid w:val="00C36E10"/>
    <w:rPr>
      <w:sz w:val="21"/>
      <w:szCs w:val="21"/>
    </w:rPr>
  </w:style>
  <w:style w:type="paragraph" w:styleId="ab">
    <w:name w:val="annotation text"/>
    <w:basedOn w:val="a"/>
    <w:link w:val="ac"/>
    <w:uiPriority w:val="99"/>
    <w:semiHidden/>
    <w:unhideWhenUsed/>
    <w:rsid w:val="00C36E10"/>
    <w:pPr>
      <w:jc w:val="left"/>
    </w:pPr>
  </w:style>
  <w:style w:type="character" w:customStyle="1" w:styleId="ac">
    <w:name w:val="批注文字 字符"/>
    <w:basedOn w:val="a0"/>
    <w:link w:val="ab"/>
    <w:uiPriority w:val="99"/>
    <w:semiHidden/>
    <w:rsid w:val="00C36E10"/>
  </w:style>
  <w:style w:type="paragraph" w:styleId="ad">
    <w:name w:val="annotation subject"/>
    <w:basedOn w:val="ab"/>
    <w:next w:val="ab"/>
    <w:link w:val="ae"/>
    <w:uiPriority w:val="99"/>
    <w:semiHidden/>
    <w:unhideWhenUsed/>
    <w:rsid w:val="00C36E10"/>
    <w:rPr>
      <w:b/>
      <w:bCs/>
    </w:rPr>
  </w:style>
  <w:style w:type="character" w:customStyle="1" w:styleId="ae">
    <w:name w:val="批注主题 字符"/>
    <w:basedOn w:val="ac"/>
    <w:link w:val="ad"/>
    <w:uiPriority w:val="99"/>
    <w:semiHidden/>
    <w:rsid w:val="00C36E10"/>
    <w:rPr>
      <w:b/>
      <w:bCs/>
    </w:rPr>
  </w:style>
  <w:style w:type="table" w:styleId="af">
    <w:name w:val="Table Grid"/>
    <w:basedOn w:val="a1"/>
    <w:uiPriority w:val="39"/>
    <w:rsid w:val="00856E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ez@ion.ac.cn" TargetMode="Externa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s://github.com/spisakt/pTFCE"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B2EF57-FEC3-4476-8431-88C1A951F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14</TotalTime>
  <Pages>7</Pages>
  <Words>1554</Words>
  <Characters>8863</Characters>
  <Application>Microsoft Office Word</Application>
  <DocSecurity>0</DocSecurity>
  <Lines>73</Lines>
  <Paragraphs>20</Paragraphs>
  <ScaleCrop>false</ScaleCrop>
  <Company/>
  <LinksUpToDate>false</LinksUpToDate>
  <CharactersWithSpaces>10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Zheng</dc:creator>
  <cp:keywords/>
  <dc:description/>
  <cp:lastModifiedBy>Zheng Ye</cp:lastModifiedBy>
  <cp:revision>951</cp:revision>
  <dcterms:created xsi:type="dcterms:W3CDTF">2022-08-13T13:10:00Z</dcterms:created>
  <dcterms:modified xsi:type="dcterms:W3CDTF">2024-03-15T02:18:00Z</dcterms:modified>
</cp:coreProperties>
</file>